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6823" w14:textId="62D9CF05" w:rsidR="00632383" w:rsidRPr="00AA70AF" w:rsidRDefault="00077499" w:rsidP="00AA7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70AF">
        <w:rPr>
          <w:rFonts w:ascii="Times New Roman" w:hAnsi="Times New Roman" w:cs="Times New Roman"/>
          <w:sz w:val="24"/>
          <w:szCs w:val="24"/>
        </w:rPr>
        <w:t xml:space="preserve">Table </w:t>
      </w:r>
      <w:r w:rsidR="005865FD">
        <w:rPr>
          <w:rFonts w:ascii="Times New Roman" w:hAnsi="Times New Roman" w:cs="Times New Roman"/>
          <w:sz w:val="24"/>
          <w:szCs w:val="24"/>
        </w:rPr>
        <w:t>S3</w:t>
      </w:r>
      <w:r w:rsidRPr="00AA70AF">
        <w:rPr>
          <w:rFonts w:ascii="Times New Roman" w:hAnsi="Times New Roman" w:cs="Times New Roman"/>
          <w:sz w:val="24"/>
          <w:szCs w:val="24"/>
        </w:rPr>
        <w:t>.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</w:t>
      </w:r>
      <w:r w:rsidR="00892030">
        <w:rPr>
          <w:rFonts w:ascii="Times New Roman" w:hAnsi="Times New Roman" w:cs="Times New Roman"/>
          <w:sz w:val="24"/>
          <w:szCs w:val="24"/>
        </w:rPr>
        <w:t>A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ssociations between </w:t>
      </w:r>
      <w:proofErr w:type="spellStart"/>
      <w:r w:rsidR="001A5E75">
        <w:rPr>
          <w:rFonts w:ascii="Times New Roman" w:hAnsi="Times New Roman" w:cs="Times New Roman"/>
          <w:sz w:val="24"/>
          <w:szCs w:val="24"/>
        </w:rPr>
        <w:t>t</w:t>
      </w:r>
      <w:r w:rsidR="00AE35BD" w:rsidRPr="00AE35BD">
        <w:rPr>
          <w:rFonts w:ascii="Times New Roman" w:hAnsi="Times New Roman" w:cs="Times New Roman"/>
          <w:sz w:val="24"/>
          <w:szCs w:val="24"/>
        </w:rPr>
        <w:t>alaromycosis</w:t>
      </w:r>
      <w:proofErr w:type="spellEnd"/>
      <w:r w:rsidR="00AE35BD" w:rsidRPr="00AE35BD">
        <w:rPr>
          <w:rFonts w:ascii="Times New Roman" w:hAnsi="Times New Roman" w:cs="Times New Roman"/>
          <w:sz w:val="24"/>
          <w:szCs w:val="24"/>
        </w:rPr>
        <w:t xml:space="preserve"> hospitalization</w:t>
      </w:r>
      <w:r w:rsidR="00AE35BD">
        <w:rPr>
          <w:rFonts w:ascii="Times New Roman" w:hAnsi="Times New Roman" w:cs="Times New Roman"/>
          <w:sz w:val="24"/>
          <w:szCs w:val="24"/>
        </w:rPr>
        <w:t>s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</w:t>
      </w:r>
      <w:r w:rsidR="00C565C4">
        <w:rPr>
          <w:rFonts w:ascii="Times New Roman" w:hAnsi="Times New Roman" w:cs="Times New Roman" w:hint="eastAsia"/>
          <w:sz w:val="24"/>
          <w:szCs w:val="24"/>
        </w:rPr>
        <w:t>of</w:t>
      </w:r>
      <w:r w:rsidR="00C565C4">
        <w:rPr>
          <w:rFonts w:ascii="Times New Roman" w:hAnsi="Times New Roman" w:cs="Times New Roman"/>
          <w:sz w:val="24"/>
          <w:szCs w:val="24"/>
        </w:rPr>
        <w:t xml:space="preserve"> HIV</w:t>
      </w:r>
      <w:r w:rsidR="00C565C4">
        <w:rPr>
          <w:rFonts w:ascii="Times New Roman" w:hAnsi="Times New Roman" w:cs="Times New Roman" w:hint="eastAsia"/>
          <w:sz w:val="24"/>
          <w:szCs w:val="24"/>
        </w:rPr>
        <w:t>-infected</w:t>
      </w:r>
      <w:r w:rsidR="00C565C4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1A5E75" w:rsidRPr="001A5E75">
        <w:rPr>
          <w:rFonts w:ascii="Times New Roman" w:hAnsi="Times New Roman" w:cs="Times New Roman"/>
          <w:sz w:val="24"/>
          <w:szCs w:val="24"/>
        </w:rPr>
        <w:t>candidiasis</w:t>
      </w:r>
      <w:r w:rsidR="00C565C4">
        <w:rPr>
          <w:rFonts w:ascii="Times New Roman" w:hAnsi="Times New Roman" w:cs="Times New Roman"/>
          <w:sz w:val="24"/>
          <w:szCs w:val="24"/>
        </w:rPr>
        <w:t xml:space="preserve"> 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and </w:t>
      </w:r>
      <w:r w:rsidR="00D4287C">
        <w:rPr>
          <w:rFonts w:ascii="Times New Roman" w:hAnsi="Times New Roman" w:cs="Times New Roman"/>
          <w:sz w:val="24"/>
          <w:szCs w:val="24"/>
        </w:rPr>
        <w:t xml:space="preserve">an IQR increase in </w:t>
      </w:r>
      <w:r w:rsidR="00C363FC" w:rsidRPr="00AA70AF">
        <w:rPr>
          <w:rFonts w:ascii="Times New Roman" w:hAnsi="Times New Roman" w:cs="Times New Roman"/>
          <w:sz w:val="24"/>
          <w:szCs w:val="24"/>
        </w:rPr>
        <w:t>environmental variables.</w:t>
      </w:r>
    </w:p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2411"/>
        <w:gridCol w:w="992"/>
        <w:gridCol w:w="425"/>
        <w:gridCol w:w="1985"/>
        <w:gridCol w:w="1134"/>
      </w:tblGrid>
      <w:tr w:rsidR="0072314A" w:rsidRPr="002A48AC" w14:paraId="1E861FC2" w14:textId="77777777" w:rsidTr="00037051"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69E1" w14:textId="17FD604B" w:rsidR="0072314A" w:rsidRPr="002A48AC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CBA13" w14:textId="071768B1" w:rsidR="0072314A" w:rsidRPr="002A48AC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3F09F03" w14:textId="77777777" w:rsidR="0072314A" w:rsidRPr="002A48AC" w:rsidRDefault="007231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4ADF0" w14:textId="2E7B9462" w:rsidR="0072314A" w:rsidRPr="002A48AC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9B30EC" w:rsidRPr="002A48AC" w14:paraId="1E6753FA" w14:textId="77777777" w:rsidTr="00037051"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7D09EE" w14:textId="3209FF01" w:rsidR="009B30EC" w:rsidRPr="002A48AC" w:rsidRDefault="009B30EC" w:rsidP="009B30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9F2A8A2" w14:textId="105F77EB" w:rsidR="009B30EC" w:rsidRPr="002A48AC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3C1907" w14:textId="57F42D96" w:rsidR="009B30EC" w:rsidRPr="002A48AC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44FA9A6" w14:textId="77777777" w:rsidR="009B30EC" w:rsidRPr="002A48AC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991B01" w14:textId="279A2B18" w:rsidR="009B30EC" w:rsidRPr="002A48AC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ADB9C5" w14:textId="5FFAAACF" w:rsidR="009B30EC" w:rsidRPr="002A48AC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2314A" w:rsidRPr="002A48AC" w14:paraId="079943B4" w14:textId="77777777" w:rsidTr="00037051">
        <w:tc>
          <w:tcPr>
            <w:tcW w:w="1842" w:type="dxa"/>
            <w:tcBorders>
              <w:top w:val="single" w:sz="4" w:space="0" w:color="auto"/>
            </w:tcBorders>
          </w:tcPr>
          <w:p w14:paraId="149E0E54" w14:textId="19918A5C" w:rsidR="0072314A" w:rsidRPr="002A48AC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2A48AC">
              <w:rPr>
                <w:rFonts w:ascii="Times New Roman" w:hAnsi="Times New Roman" w:cs="Times New Roman"/>
                <w:szCs w:val="21"/>
              </w:rPr>
              <w:t>ag 0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0E985DBF" w14:textId="77777777" w:rsidR="0072314A" w:rsidRPr="002A48AC" w:rsidRDefault="0072314A" w:rsidP="00B4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5128D4" w14:textId="77777777" w:rsidR="0072314A" w:rsidRPr="002A48AC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2980895" w14:textId="77777777" w:rsidR="0072314A" w:rsidRPr="002A48AC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8E257A" w14:textId="77777777" w:rsidR="0072314A" w:rsidRPr="002A48AC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40A225" w14:textId="77777777" w:rsidR="0072314A" w:rsidRPr="002A48AC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75B8" w:rsidRPr="002A48AC" w14:paraId="38785C6D" w14:textId="77777777" w:rsidTr="00037051">
        <w:tc>
          <w:tcPr>
            <w:tcW w:w="1842" w:type="dxa"/>
          </w:tcPr>
          <w:p w14:paraId="7D0D4DB2" w14:textId="68993A1A" w:rsidR="00E775B8" w:rsidRPr="002A48AC" w:rsidRDefault="00E775B8" w:rsidP="00E775B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M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2A48AC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26AA87E" w14:textId="2C05A6C5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20 (0.767-1.105)</w:t>
            </w:r>
          </w:p>
        </w:tc>
        <w:tc>
          <w:tcPr>
            <w:tcW w:w="992" w:type="dxa"/>
          </w:tcPr>
          <w:p w14:paraId="50CEA2F1" w14:textId="0CC40C0A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425" w:type="dxa"/>
          </w:tcPr>
          <w:p w14:paraId="55024D2D" w14:textId="77777777" w:rsidR="00E775B8" w:rsidRPr="002A48AC" w:rsidRDefault="00E775B8" w:rsidP="00E77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24DE819" w14:textId="40EC5DD2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DCAD2" w14:textId="42E53946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775B8" w:rsidRPr="002A48AC" w14:paraId="0577D6B7" w14:textId="77777777" w:rsidTr="00037051">
        <w:tc>
          <w:tcPr>
            <w:tcW w:w="1842" w:type="dxa"/>
          </w:tcPr>
          <w:p w14:paraId="7C7E948A" w14:textId="7719FBFA" w:rsidR="00E775B8" w:rsidRPr="002A48AC" w:rsidRDefault="00E775B8" w:rsidP="00E775B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S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F157542" w14:textId="6E6F4635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36 (0.777-1.128)</w:t>
            </w:r>
          </w:p>
        </w:tc>
        <w:tc>
          <w:tcPr>
            <w:tcW w:w="992" w:type="dxa"/>
          </w:tcPr>
          <w:p w14:paraId="15403A06" w14:textId="580E885D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425" w:type="dxa"/>
          </w:tcPr>
          <w:p w14:paraId="4212C5F3" w14:textId="77777777" w:rsidR="00E775B8" w:rsidRPr="002A48AC" w:rsidRDefault="00E775B8" w:rsidP="00E77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BFEB1E0" w14:textId="46D814C2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4FAB2F8" w14:textId="6ED31781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775B8" w:rsidRPr="002A48AC" w14:paraId="0E6E0642" w14:textId="77777777" w:rsidTr="00037051">
        <w:tc>
          <w:tcPr>
            <w:tcW w:w="1842" w:type="dxa"/>
          </w:tcPr>
          <w:p w14:paraId="6174DE7B" w14:textId="6D976A65" w:rsidR="00E775B8" w:rsidRPr="002A48AC" w:rsidRDefault="00E775B8" w:rsidP="00E775B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CO (mg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B87F0C5" w14:textId="6F8819FB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74 (0.848-1.120)</w:t>
            </w:r>
          </w:p>
        </w:tc>
        <w:tc>
          <w:tcPr>
            <w:tcW w:w="992" w:type="dxa"/>
          </w:tcPr>
          <w:p w14:paraId="092C987A" w14:textId="4092427C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425" w:type="dxa"/>
          </w:tcPr>
          <w:p w14:paraId="030EB3A5" w14:textId="77777777" w:rsidR="00E775B8" w:rsidRPr="002A48AC" w:rsidRDefault="00E775B8" w:rsidP="00E77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E22ACF" w14:textId="6AA13DA7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590FA4E" w14:textId="3339B157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775B8" w:rsidRPr="002A48AC" w14:paraId="63A374EB" w14:textId="77777777" w:rsidTr="00037051">
        <w:tc>
          <w:tcPr>
            <w:tcW w:w="1842" w:type="dxa"/>
          </w:tcPr>
          <w:p w14:paraId="2DF2B7F7" w14:textId="09813A6E" w:rsidR="00E775B8" w:rsidRPr="002A48AC" w:rsidRDefault="00E775B8" w:rsidP="00E775B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N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3885C17" w14:textId="5359A4C0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76 (0.829-1.150)</w:t>
            </w:r>
          </w:p>
        </w:tc>
        <w:tc>
          <w:tcPr>
            <w:tcW w:w="992" w:type="dxa"/>
          </w:tcPr>
          <w:p w14:paraId="3141C4A2" w14:textId="460D5BB3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425" w:type="dxa"/>
          </w:tcPr>
          <w:p w14:paraId="51E5D1F2" w14:textId="77777777" w:rsidR="00E775B8" w:rsidRPr="002A48AC" w:rsidRDefault="00E775B8" w:rsidP="00E77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525E" w14:textId="46C70E14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61BFFB" w14:textId="47552BA6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775B8" w:rsidRPr="002A48AC" w14:paraId="596BB2C4" w14:textId="77777777" w:rsidTr="00037051">
        <w:tc>
          <w:tcPr>
            <w:tcW w:w="1842" w:type="dxa"/>
          </w:tcPr>
          <w:p w14:paraId="2F9DA193" w14:textId="7105344F" w:rsidR="00E775B8" w:rsidRPr="002A48AC" w:rsidRDefault="00E775B8" w:rsidP="00E775B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D4C51BA" w14:textId="634D225B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46 (0.779-1.151)</w:t>
            </w:r>
          </w:p>
        </w:tc>
        <w:tc>
          <w:tcPr>
            <w:tcW w:w="992" w:type="dxa"/>
          </w:tcPr>
          <w:p w14:paraId="03E837CC" w14:textId="0983B4E7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425" w:type="dxa"/>
          </w:tcPr>
          <w:p w14:paraId="2C559393" w14:textId="77777777" w:rsidR="00E775B8" w:rsidRPr="002A48AC" w:rsidRDefault="00E775B8" w:rsidP="00E77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13DCF" w14:textId="5D73EA02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9D30F2" w14:textId="29785F5D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775B8" w:rsidRPr="002A48AC" w14:paraId="3E39A42C" w14:textId="77777777" w:rsidTr="00037051">
        <w:tc>
          <w:tcPr>
            <w:tcW w:w="1842" w:type="dxa"/>
          </w:tcPr>
          <w:p w14:paraId="1FDF0C3C" w14:textId="02BDE9BE" w:rsidR="00E775B8" w:rsidRPr="002A48AC" w:rsidRDefault="00E775B8" w:rsidP="00E775B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E50BB3" w14:textId="212BE789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1.972 (1.332-2.921)</w:t>
            </w:r>
          </w:p>
        </w:tc>
        <w:tc>
          <w:tcPr>
            <w:tcW w:w="992" w:type="dxa"/>
          </w:tcPr>
          <w:p w14:paraId="4FFEAAD1" w14:textId="1CBFB15A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25" w:type="dxa"/>
          </w:tcPr>
          <w:p w14:paraId="4A922A37" w14:textId="77777777" w:rsidR="00E775B8" w:rsidRPr="002A48AC" w:rsidRDefault="00E775B8" w:rsidP="00E77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7EBF721" w14:textId="7020A913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2A48AC">
              <w:rPr>
                <w:rFonts w:ascii="Times New Roman" w:hAnsi="Times New Roman" w:cs="Times New Roman"/>
              </w:rPr>
              <w:t xml:space="preserve">2.077 </w:t>
            </w:r>
            <w:bookmarkEnd w:id="0"/>
            <w:r w:rsidRPr="002A48AC">
              <w:rPr>
                <w:rFonts w:ascii="Times New Roman" w:hAnsi="Times New Roman" w:cs="Times New Roman"/>
              </w:rPr>
              <w:t>(</w:t>
            </w:r>
            <w:bookmarkStart w:id="1" w:name="OLE_LINK2"/>
            <w:r w:rsidRPr="002A48AC">
              <w:rPr>
                <w:rFonts w:ascii="Times New Roman" w:hAnsi="Times New Roman" w:cs="Times New Roman"/>
              </w:rPr>
              <w:t>1.393</w:t>
            </w:r>
            <w:bookmarkEnd w:id="1"/>
            <w:r w:rsidRPr="002A48AC">
              <w:rPr>
                <w:rFonts w:ascii="Times New Roman" w:hAnsi="Times New Roman" w:cs="Times New Roman"/>
              </w:rPr>
              <w:t>-</w:t>
            </w:r>
            <w:bookmarkStart w:id="2" w:name="OLE_LINK3"/>
            <w:r w:rsidRPr="002A48AC">
              <w:rPr>
                <w:rFonts w:ascii="Times New Roman" w:hAnsi="Times New Roman" w:cs="Times New Roman"/>
              </w:rPr>
              <w:t>3.099</w:t>
            </w:r>
            <w:bookmarkEnd w:id="2"/>
            <w:r w:rsidRPr="002A48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27499B6" w14:textId="0C85DD70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&lt;0.001</w:t>
            </w:r>
          </w:p>
        </w:tc>
      </w:tr>
      <w:tr w:rsidR="00E775B8" w:rsidRPr="002A48AC" w14:paraId="5C302AC3" w14:textId="77777777" w:rsidTr="00037051">
        <w:tc>
          <w:tcPr>
            <w:tcW w:w="1842" w:type="dxa"/>
          </w:tcPr>
          <w:p w14:paraId="0636BF4E" w14:textId="47597D36" w:rsidR="00E775B8" w:rsidRPr="002A48AC" w:rsidRDefault="00E775B8" w:rsidP="00E775B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7D55CD67" w14:textId="31122940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1.310 (1.089-1.575)</w:t>
            </w:r>
          </w:p>
        </w:tc>
        <w:tc>
          <w:tcPr>
            <w:tcW w:w="992" w:type="dxa"/>
          </w:tcPr>
          <w:p w14:paraId="5FB5DFDA" w14:textId="01037C5A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425" w:type="dxa"/>
          </w:tcPr>
          <w:p w14:paraId="624BF932" w14:textId="77777777" w:rsidR="00E775B8" w:rsidRPr="002A48AC" w:rsidRDefault="00E775B8" w:rsidP="00E77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599CB7" w14:textId="300330D8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4"/>
            <w:r w:rsidRPr="002A48AC">
              <w:rPr>
                <w:rFonts w:ascii="Times New Roman" w:hAnsi="Times New Roman" w:cs="Times New Roman"/>
              </w:rPr>
              <w:t>1.354</w:t>
            </w:r>
            <w:bookmarkEnd w:id="3"/>
            <w:r w:rsidRPr="002A48AC">
              <w:rPr>
                <w:rFonts w:ascii="Times New Roman" w:hAnsi="Times New Roman" w:cs="Times New Roman"/>
              </w:rPr>
              <w:t xml:space="preserve"> (</w:t>
            </w:r>
            <w:bookmarkStart w:id="4" w:name="OLE_LINK5"/>
            <w:r w:rsidRPr="002A48AC">
              <w:rPr>
                <w:rFonts w:ascii="Times New Roman" w:hAnsi="Times New Roman" w:cs="Times New Roman"/>
              </w:rPr>
              <w:t>1.117</w:t>
            </w:r>
            <w:bookmarkEnd w:id="4"/>
            <w:r w:rsidRPr="002A48AC">
              <w:rPr>
                <w:rFonts w:ascii="Times New Roman" w:hAnsi="Times New Roman" w:cs="Times New Roman"/>
              </w:rPr>
              <w:t>-</w:t>
            </w:r>
            <w:bookmarkStart w:id="5" w:name="OLE_LINK6"/>
            <w:r w:rsidRPr="002A48AC">
              <w:rPr>
                <w:rFonts w:ascii="Times New Roman" w:hAnsi="Times New Roman" w:cs="Times New Roman"/>
              </w:rPr>
              <w:t>1.642</w:t>
            </w:r>
            <w:bookmarkEnd w:id="5"/>
            <w:r w:rsidRPr="002A48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BDDEF40" w14:textId="2F259405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2</w:t>
            </w:r>
          </w:p>
        </w:tc>
      </w:tr>
      <w:tr w:rsidR="00E775B8" w:rsidRPr="002A48AC" w14:paraId="71760890" w14:textId="77777777" w:rsidTr="00037051">
        <w:tc>
          <w:tcPr>
            <w:tcW w:w="1842" w:type="dxa"/>
          </w:tcPr>
          <w:p w14:paraId="1822E666" w14:textId="6684F241" w:rsidR="00E775B8" w:rsidRPr="002A48AC" w:rsidRDefault="00E775B8" w:rsidP="00E775B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DED9A92" w14:textId="3391E930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92 (0.862-1.141)</w:t>
            </w:r>
          </w:p>
        </w:tc>
        <w:tc>
          <w:tcPr>
            <w:tcW w:w="992" w:type="dxa"/>
          </w:tcPr>
          <w:p w14:paraId="6F4F7966" w14:textId="7DC63413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425" w:type="dxa"/>
          </w:tcPr>
          <w:p w14:paraId="058E87EA" w14:textId="77777777" w:rsidR="00E775B8" w:rsidRPr="002A48AC" w:rsidRDefault="00E775B8" w:rsidP="00E77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F13E42" w14:textId="756D2D0F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FEE3BB8" w14:textId="120C7B14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775B8" w:rsidRPr="002A48AC" w14:paraId="657B0707" w14:textId="77777777" w:rsidTr="00037051">
        <w:tc>
          <w:tcPr>
            <w:tcW w:w="1842" w:type="dxa"/>
          </w:tcPr>
          <w:p w14:paraId="5E6D2839" w14:textId="7FFFAE5A" w:rsidR="00E775B8" w:rsidRPr="002A48AC" w:rsidRDefault="00E775B8" w:rsidP="00E775B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CACFED5" w14:textId="20C54B60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630 (0.446-0.891)</w:t>
            </w:r>
          </w:p>
        </w:tc>
        <w:tc>
          <w:tcPr>
            <w:tcW w:w="992" w:type="dxa"/>
          </w:tcPr>
          <w:p w14:paraId="33B8E8FA" w14:textId="37C8C3A0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425" w:type="dxa"/>
          </w:tcPr>
          <w:p w14:paraId="6127A519" w14:textId="77777777" w:rsidR="00E775B8" w:rsidRPr="002A48AC" w:rsidRDefault="00E775B8" w:rsidP="00E77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7CE901E" w14:textId="7866926E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A7BABD0" w14:textId="03DA5E26" w:rsidR="00E775B8" w:rsidRPr="002A48AC" w:rsidRDefault="00E775B8" w:rsidP="00E7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2314A" w:rsidRPr="002A48AC" w14:paraId="0993C720" w14:textId="77777777" w:rsidTr="00037051">
        <w:tc>
          <w:tcPr>
            <w:tcW w:w="1842" w:type="dxa"/>
            <w:shd w:val="clear" w:color="auto" w:fill="auto"/>
          </w:tcPr>
          <w:p w14:paraId="2ECBBA90" w14:textId="5F8E6184" w:rsidR="0072314A" w:rsidRPr="002A48AC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2A48AC">
              <w:rPr>
                <w:rFonts w:ascii="Times New Roman" w:hAnsi="Times New Roman" w:cs="Times New Roman"/>
                <w:szCs w:val="21"/>
              </w:rPr>
              <w:t>ag 1</w:t>
            </w:r>
          </w:p>
        </w:tc>
        <w:tc>
          <w:tcPr>
            <w:tcW w:w="2411" w:type="dxa"/>
          </w:tcPr>
          <w:p w14:paraId="58C0FB34" w14:textId="77777777" w:rsidR="0072314A" w:rsidRPr="002A48AC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E71F25F" w14:textId="77777777" w:rsidR="0072314A" w:rsidRPr="002A48AC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46C29B5" w14:textId="77777777" w:rsidR="0072314A" w:rsidRPr="002A48AC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489070D" w14:textId="77777777" w:rsidR="0072314A" w:rsidRPr="002A48AC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7E07921" w14:textId="77777777" w:rsidR="0072314A" w:rsidRPr="002A48AC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16F2" w:rsidRPr="002A48AC" w14:paraId="2F66248D" w14:textId="77777777" w:rsidTr="00037051">
        <w:tc>
          <w:tcPr>
            <w:tcW w:w="1842" w:type="dxa"/>
          </w:tcPr>
          <w:p w14:paraId="217A3625" w14:textId="77777777" w:rsidR="004B16F2" w:rsidRPr="002A48AC" w:rsidRDefault="004B16F2" w:rsidP="004B16F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M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2A48AC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87BF0C5" w14:textId="7AF7169B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17 (0.764-1.102)</w:t>
            </w:r>
          </w:p>
        </w:tc>
        <w:tc>
          <w:tcPr>
            <w:tcW w:w="992" w:type="dxa"/>
          </w:tcPr>
          <w:p w14:paraId="75D0B2C5" w14:textId="5B566169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425" w:type="dxa"/>
          </w:tcPr>
          <w:p w14:paraId="62671D69" w14:textId="77777777" w:rsidR="004B16F2" w:rsidRPr="002A48AC" w:rsidRDefault="004B16F2" w:rsidP="004B16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E02A13" w14:textId="269BD513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ABAE814" w14:textId="4349FB8A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B16F2" w:rsidRPr="002A48AC" w14:paraId="604FC361" w14:textId="77777777" w:rsidTr="00037051">
        <w:tc>
          <w:tcPr>
            <w:tcW w:w="1842" w:type="dxa"/>
          </w:tcPr>
          <w:p w14:paraId="7E41810A" w14:textId="77777777" w:rsidR="004B16F2" w:rsidRPr="002A48AC" w:rsidRDefault="004B16F2" w:rsidP="004B16F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S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2006288" w14:textId="742B25A0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25 (0.765-1.118)</w:t>
            </w:r>
          </w:p>
        </w:tc>
        <w:tc>
          <w:tcPr>
            <w:tcW w:w="992" w:type="dxa"/>
          </w:tcPr>
          <w:p w14:paraId="53D0C5A9" w14:textId="1BE3D695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425" w:type="dxa"/>
          </w:tcPr>
          <w:p w14:paraId="0B3BBE76" w14:textId="77777777" w:rsidR="004B16F2" w:rsidRPr="002A48AC" w:rsidRDefault="004B16F2" w:rsidP="004B16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067516" w14:textId="0843BB79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673A8" w14:textId="297BB85F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B16F2" w:rsidRPr="002A48AC" w14:paraId="5F0EFCE1" w14:textId="77777777" w:rsidTr="00037051">
        <w:tc>
          <w:tcPr>
            <w:tcW w:w="1842" w:type="dxa"/>
          </w:tcPr>
          <w:p w14:paraId="0559EB46" w14:textId="77777777" w:rsidR="004B16F2" w:rsidRPr="002A48AC" w:rsidRDefault="004B16F2" w:rsidP="004B16F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CO (mg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5A39CA4" w14:textId="364F6BED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54 (0.831-1.096)</w:t>
            </w:r>
          </w:p>
        </w:tc>
        <w:tc>
          <w:tcPr>
            <w:tcW w:w="992" w:type="dxa"/>
          </w:tcPr>
          <w:p w14:paraId="50BD32F8" w14:textId="0EABD904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425" w:type="dxa"/>
          </w:tcPr>
          <w:p w14:paraId="05592372" w14:textId="77777777" w:rsidR="004B16F2" w:rsidRPr="002A48AC" w:rsidRDefault="004B16F2" w:rsidP="004B16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7B18D9A" w14:textId="0A5CDCD2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19227D6" w14:textId="279022A2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B16F2" w:rsidRPr="002A48AC" w14:paraId="4151A31C" w14:textId="77777777" w:rsidTr="00037051">
        <w:tc>
          <w:tcPr>
            <w:tcW w:w="1842" w:type="dxa"/>
          </w:tcPr>
          <w:p w14:paraId="1E2C73D5" w14:textId="77777777" w:rsidR="004B16F2" w:rsidRPr="002A48AC" w:rsidRDefault="004B16F2" w:rsidP="004B16F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N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A646B2D" w14:textId="1FEC463B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56 (0.812-1.125)</w:t>
            </w:r>
          </w:p>
        </w:tc>
        <w:tc>
          <w:tcPr>
            <w:tcW w:w="992" w:type="dxa"/>
          </w:tcPr>
          <w:p w14:paraId="69706B0C" w14:textId="71B11B7B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425" w:type="dxa"/>
          </w:tcPr>
          <w:p w14:paraId="18C79310" w14:textId="77777777" w:rsidR="004B16F2" w:rsidRPr="002A48AC" w:rsidRDefault="004B16F2" w:rsidP="004B16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B618F46" w14:textId="5F8D591F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24EB1" w14:textId="4CA0E3E9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B16F2" w:rsidRPr="002A48AC" w14:paraId="33B9FD9F" w14:textId="77777777" w:rsidTr="00037051">
        <w:tc>
          <w:tcPr>
            <w:tcW w:w="1842" w:type="dxa"/>
          </w:tcPr>
          <w:p w14:paraId="217412EA" w14:textId="77777777" w:rsidR="004B16F2" w:rsidRPr="002A48AC" w:rsidRDefault="004B16F2" w:rsidP="004B16F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D0656DF" w14:textId="464F04D3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87 (0.812-1.199)</w:t>
            </w:r>
          </w:p>
        </w:tc>
        <w:tc>
          <w:tcPr>
            <w:tcW w:w="992" w:type="dxa"/>
          </w:tcPr>
          <w:p w14:paraId="773FAE3B" w14:textId="32784442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425" w:type="dxa"/>
          </w:tcPr>
          <w:p w14:paraId="610C0C23" w14:textId="77777777" w:rsidR="004B16F2" w:rsidRPr="002A48AC" w:rsidRDefault="004B16F2" w:rsidP="004B16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63A7A8D" w14:textId="53543FD4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C7C32EA" w14:textId="62218E37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B16F2" w:rsidRPr="002A48AC" w14:paraId="770CEDAC" w14:textId="77777777" w:rsidTr="00037051">
        <w:tc>
          <w:tcPr>
            <w:tcW w:w="1842" w:type="dxa"/>
          </w:tcPr>
          <w:p w14:paraId="15F5E626" w14:textId="77777777" w:rsidR="004B16F2" w:rsidRPr="002A48AC" w:rsidRDefault="004B16F2" w:rsidP="004B16F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58B0CFC" w14:textId="6078DFC0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1.989 (1.334-2.965)</w:t>
            </w:r>
          </w:p>
        </w:tc>
        <w:tc>
          <w:tcPr>
            <w:tcW w:w="992" w:type="dxa"/>
          </w:tcPr>
          <w:p w14:paraId="127DE1F9" w14:textId="4ADF5425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25" w:type="dxa"/>
          </w:tcPr>
          <w:p w14:paraId="0252D50E" w14:textId="77777777" w:rsidR="004B16F2" w:rsidRPr="002A48AC" w:rsidRDefault="004B16F2" w:rsidP="004B16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EC42FC6" w14:textId="786AD18E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7"/>
            <w:r w:rsidRPr="002A48AC">
              <w:rPr>
                <w:rFonts w:ascii="Times New Roman" w:hAnsi="Times New Roman" w:cs="Times New Roman"/>
              </w:rPr>
              <w:t xml:space="preserve">2.125 </w:t>
            </w:r>
            <w:bookmarkEnd w:id="6"/>
            <w:r w:rsidRPr="002A48AC">
              <w:rPr>
                <w:rFonts w:ascii="Times New Roman" w:hAnsi="Times New Roman" w:cs="Times New Roman"/>
              </w:rPr>
              <w:t>(</w:t>
            </w:r>
            <w:bookmarkStart w:id="7" w:name="OLE_LINK8"/>
            <w:r w:rsidRPr="002A48AC">
              <w:rPr>
                <w:rFonts w:ascii="Times New Roman" w:hAnsi="Times New Roman" w:cs="Times New Roman"/>
              </w:rPr>
              <w:t>1.412</w:t>
            </w:r>
            <w:bookmarkEnd w:id="7"/>
            <w:r w:rsidRPr="002A48AC">
              <w:rPr>
                <w:rFonts w:ascii="Times New Roman" w:hAnsi="Times New Roman" w:cs="Times New Roman"/>
              </w:rPr>
              <w:t>-</w:t>
            </w:r>
            <w:bookmarkStart w:id="8" w:name="OLE_LINK9"/>
            <w:r w:rsidRPr="002A48AC">
              <w:rPr>
                <w:rFonts w:ascii="Times New Roman" w:hAnsi="Times New Roman" w:cs="Times New Roman"/>
              </w:rPr>
              <w:t>3.197</w:t>
            </w:r>
            <w:bookmarkEnd w:id="8"/>
            <w:r w:rsidRPr="002A48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7698B2D" w14:textId="51FAD567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&lt;0.001</w:t>
            </w:r>
          </w:p>
        </w:tc>
      </w:tr>
      <w:tr w:rsidR="004B16F2" w:rsidRPr="002A48AC" w14:paraId="7F806D7B" w14:textId="77777777" w:rsidTr="00037051">
        <w:tc>
          <w:tcPr>
            <w:tcW w:w="1842" w:type="dxa"/>
          </w:tcPr>
          <w:p w14:paraId="11A90A23" w14:textId="77777777" w:rsidR="004B16F2" w:rsidRPr="002A48AC" w:rsidRDefault="004B16F2" w:rsidP="004B16F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1CF69F35" w14:textId="182CC56F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1.329 (1.101-1.605)</w:t>
            </w:r>
          </w:p>
        </w:tc>
        <w:tc>
          <w:tcPr>
            <w:tcW w:w="992" w:type="dxa"/>
          </w:tcPr>
          <w:p w14:paraId="3C467A76" w14:textId="74ABE3CF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25" w:type="dxa"/>
          </w:tcPr>
          <w:p w14:paraId="76D4E245" w14:textId="77777777" w:rsidR="004B16F2" w:rsidRPr="002A48AC" w:rsidRDefault="004B16F2" w:rsidP="004B16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F9765D" w14:textId="34F62F78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9" w:name="OLE_LINK10"/>
            <w:r w:rsidRPr="002A48AC">
              <w:rPr>
                <w:rFonts w:ascii="Times New Roman" w:hAnsi="Times New Roman" w:cs="Times New Roman"/>
              </w:rPr>
              <w:t xml:space="preserve">1.386 </w:t>
            </w:r>
            <w:bookmarkEnd w:id="9"/>
            <w:r w:rsidRPr="002A48AC">
              <w:rPr>
                <w:rFonts w:ascii="Times New Roman" w:hAnsi="Times New Roman" w:cs="Times New Roman"/>
              </w:rPr>
              <w:t>(</w:t>
            </w:r>
            <w:bookmarkStart w:id="10" w:name="OLE_LINK11"/>
            <w:r w:rsidRPr="002A48AC">
              <w:rPr>
                <w:rFonts w:ascii="Times New Roman" w:hAnsi="Times New Roman" w:cs="Times New Roman"/>
              </w:rPr>
              <w:t>1.137</w:t>
            </w:r>
            <w:bookmarkEnd w:id="10"/>
            <w:r w:rsidRPr="002A48AC">
              <w:rPr>
                <w:rFonts w:ascii="Times New Roman" w:hAnsi="Times New Roman" w:cs="Times New Roman"/>
              </w:rPr>
              <w:t>-</w:t>
            </w:r>
            <w:bookmarkStart w:id="11" w:name="OLE_LINK12"/>
            <w:r w:rsidRPr="002A48AC">
              <w:rPr>
                <w:rFonts w:ascii="Times New Roman" w:hAnsi="Times New Roman" w:cs="Times New Roman"/>
              </w:rPr>
              <w:t>1.689</w:t>
            </w:r>
            <w:bookmarkEnd w:id="11"/>
            <w:r w:rsidRPr="002A48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03EAD06" w14:textId="0ECD528E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1</w:t>
            </w:r>
          </w:p>
        </w:tc>
      </w:tr>
      <w:tr w:rsidR="004B16F2" w:rsidRPr="002A48AC" w14:paraId="34F9D0BF" w14:textId="77777777" w:rsidTr="00037051">
        <w:tc>
          <w:tcPr>
            <w:tcW w:w="1842" w:type="dxa"/>
          </w:tcPr>
          <w:p w14:paraId="60B21EC9" w14:textId="77777777" w:rsidR="004B16F2" w:rsidRPr="002A48AC" w:rsidRDefault="004B16F2" w:rsidP="004B16F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C53E202" w14:textId="089EF065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43 (0.814-1.093)</w:t>
            </w:r>
          </w:p>
        </w:tc>
        <w:tc>
          <w:tcPr>
            <w:tcW w:w="992" w:type="dxa"/>
          </w:tcPr>
          <w:p w14:paraId="29122A2A" w14:textId="014F6A46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425" w:type="dxa"/>
          </w:tcPr>
          <w:p w14:paraId="38E85304" w14:textId="77777777" w:rsidR="004B16F2" w:rsidRPr="002A48AC" w:rsidRDefault="004B16F2" w:rsidP="004B16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C59E6A" w14:textId="59812050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B19CF" w14:textId="49C1801E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B16F2" w:rsidRPr="002A48AC" w14:paraId="708169BF" w14:textId="77777777" w:rsidTr="00037051">
        <w:tc>
          <w:tcPr>
            <w:tcW w:w="1842" w:type="dxa"/>
          </w:tcPr>
          <w:p w14:paraId="5929B839" w14:textId="77777777" w:rsidR="004B16F2" w:rsidRPr="002A48AC" w:rsidRDefault="004B16F2" w:rsidP="004B16F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08D4072" w14:textId="42250ED6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642 (0.453-0.910)</w:t>
            </w:r>
          </w:p>
        </w:tc>
        <w:tc>
          <w:tcPr>
            <w:tcW w:w="992" w:type="dxa"/>
          </w:tcPr>
          <w:p w14:paraId="35EE11CF" w14:textId="5EACAC76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425" w:type="dxa"/>
          </w:tcPr>
          <w:p w14:paraId="092DF51D" w14:textId="77777777" w:rsidR="004B16F2" w:rsidRPr="002A48AC" w:rsidRDefault="004B16F2" w:rsidP="004B16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14E1" w14:textId="1F5CDDAF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72AD02E" w14:textId="48B153CC" w:rsidR="004B16F2" w:rsidRPr="002A48AC" w:rsidRDefault="004B16F2" w:rsidP="004B1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2314A" w:rsidRPr="002A48AC" w14:paraId="7964BA28" w14:textId="77777777" w:rsidTr="00037051">
        <w:tc>
          <w:tcPr>
            <w:tcW w:w="1842" w:type="dxa"/>
          </w:tcPr>
          <w:p w14:paraId="4704CC24" w14:textId="047930BF" w:rsidR="0072314A" w:rsidRPr="002A48AC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2A48AC">
              <w:rPr>
                <w:rFonts w:ascii="Times New Roman" w:hAnsi="Times New Roman" w:cs="Times New Roman"/>
                <w:szCs w:val="21"/>
              </w:rPr>
              <w:t xml:space="preserve">ag </w:t>
            </w:r>
            <w:r w:rsidR="0055367B" w:rsidRPr="002A48A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1" w:type="dxa"/>
          </w:tcPr>
          <w:p w14:paraId="1E185D8B" w14:textId="77777777" w:rsidR="0072314A" w:rsidRPr="002A48AC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C95685" w14:textId="77777777" w:rsidR="0072314A" w:rsidRPr="002A48AC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208E88E" w14:textId="77777777" w:rsidR="0072314A" w:rsidRPr="002A48AC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ACE9149" w14:textId="77777777" w:rsidR="0072314A" w:rsidRPr="002A48AC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1A8878B" w14:textId="77777777" w:rsidR="0072314A" w:rsidRPr="002A48AC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308" w:rsidRPr="002A48AC" w14:paraId="22BC8371" w14:textId="77777777" w:rsidTr="00037051">
        <w:tc>
          <w:tcPr>
            <w:tcW w:w="1842" w:type="dxa"/>
          </w:tcPr>
          <w:p w14:paraId="34EF1C45" w14:textId="77777777" w:rsidR="00150308" w:rsidRPr="002A48AC" w:rsidRDefault="00150308" w:rsidP="001503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M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2A48AC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41C5C61" w14:textId="4913C605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1.085 (0.910-1.292)</w:t>
            </w:r>
          </w:p>
        </w:tc>
        <w:tc>
          <w:tcPr>
            <w:tcW w:w="992" w:type="dxa"/>
          </w:tcPr>
          <w:p w14:paraId="5F10E2DB" w14:textId="0AF64573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425" w:type="dxa"/>
          </w:tcPr>
          <w:p w14:paraId="25DBE1CC" w14:textId="77777777" w:rsidR="00150308" w:rsidRPr="002A48AC" w:rsidRDefault="00150308" w:rsidP="001503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721AB5" w14:textId="2CDCCC7A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7779C85" w14:textId="2D9D244F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50308" w:rsidRPr="002A48AC" w14:paraId="5E136A94" w14:textId="77777777" w:rsidTr="00037051">
        <w:tc>
          <w:tcPr>
            <w:tcW w:w="1842" w:type="dxa"/>
          </w:tcPr>
          <w:p w14:paraId="0F81A9FB" w14:textId="77777777" w:rsidR="00150308" w:rsidRPr="002A48AC" w:rsidRDefault="00150308" w:rsidP="001503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S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C62A9BE" w14:textId="18B13A51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1.116 (0.923-1.348)</w:t>
            </w:r>
          </w:p>
        </w:tc>
        <w:tc>
          <w:tcPr>
            <w:tcW w:w="992" w:type="dxa"/>
          </w:tcPr>
          <w:p w14:paraId="7016DAA0" w14:textId="24D30CFE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425" w:type="dxa"/>
          </w:tcPr>
          <w:p w14:paraId="37CE2F07" w14:textId="77777777" w:rsidR="00150308" w:rsidRPr="002A48AC" w:rsidRDefault="00150308" w:rsidP="001503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BEEDF9A" w14:textId="0086C930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60522C4" w14:textId="4DE0EBC9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50308" w:rsidRPr="002A48AC" w14:paraId="2C49CB84" w14:textId="77777777" w:rsidTr="00037051">
        <w:tc>
          <w:tcPr>
            <w:tcW w:w="1842" w:type="dxa"/>
          </w:tcPr>
          <w:p w14:paraId="766FC28D" w14:textId="77777777" w:rsidR="00150308" w:rsidRPr="002A48AC" w:rsidRDefault="00150308" w:rsidP="001503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CO (mg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8878552" w14:textId="6216FABC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1.118 (0.979-1.275)</w:t>
            </w:r>
          </w:p>
        </w:tc>
        <w:tc>
          <w:tcPr>
            <w:tcW w:w="992" w:type="dxa"/>
          </w:tcPr>
          <w:p w14:paraId="42127C6C" w14:textId="4FA6394D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425" w:type="dxa"/>
          </w:tcPr>
          <w:p w14:paraId="5A3C08B5" w14:textId="77777777" w:rsidR="00150308" w:rsidRPr="002A48AC" w:rsidRDefault="00150308" w:rsidP="001503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C2700EA" w14:textId="48C26473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ADFD6" w14:textId="64945A54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50308" w:rsidRPr="002A48AC" w14:paraId="7F9B06E2" w14:textId="77777777" w:rsidTr="00037051">
        <w:tc>
          <w:tcPr>
            <w:tcW w:w="1842" w:type="dxa"/>
          </w:tcPr>
          <w:p w14:paraId="02764C09" w14:textId="77777777" w:rsidR="00150308" w:rsidRPr="002A48AC" w:rsidRDefault="00150308" w:rsidP="001503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N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4FAD9E" w14:textId="269DD8D0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1.032 (0.878-1.213)</w:t>
            </w:r>
          </w:p>
        </w:tc>
        <w:tc>
          <w:tcPr>
            <w:tcW w:w="992" w:type="dxa"/>
          </w:tcPr>
          <w:p w14:paraId="7EC450A7" w14:textId="36F10E53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425" w:type="dxa"/>
          </w:tcPr>
          <w:p w14:paraId="4C5707BC" w14:textId="77777777" w:rsidR="00150308" w:rsidRPr="002A48AC" w:rsidRDefault="00150308" w:rsidP="001503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D094E2" w14:textId="2A5A3E74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9EC76EB" w14:textId="631ABE3B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50308" w:rsidRPr="002A48AC" w14:paraId="3D4D1D7C" w14:textId="77777777" w:rsidTr="00037051">
        <w:tc>
          <w:tcPr>
            <w:tcW w:w="1842" w:type="dxa"/>
          </w:tcPr>
          <w:p w14:paraId="0F4CD1AC" w14:textId="77777777" w:rsidR="00150308" w:rsidRPr="002A48AC" w:rsidRDefault="00150308" w:rsidP="001503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1146192" w14:textId="3635CD5A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1.002 (0.830-1.209)</w:t>
            </w:r>
          </w:p>
        </w:tc>
        <w:tc>
          <w:tcPr>
            <w:tcW w:w="992" w:type="dxa"/>
          </w:tcPr>
          <w:p w14:paraId="55EFC659" w14:textId="58BF4757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425" w:type="dxa"/>
          </w:tcPr>
          <w:p w14:paraId="6A9939E4" w14:textId="77777777" w:rsidR="00150308" w:rsidRPr="002A48AC" w:rsidRDefault="00150308" w:rsidP="001503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34EDFCF" w14:textId="1400D253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3ECC4F7" w14:textId="7E917B69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40F91" w:rsidRPr="002A48AC" w14:paraId="5C1124FD" w14:textId="77777777" w:rsidTr="00037051">
        <w:tc>
          <w:tcPr>
            <w:tcW w:w="1842" w:type="dxa"/>
          </w:tcPr>
          <w:p w14:paraId="50F9E71F" w14:textId="77777777" w:rsidR="00F40F91" w:rsidRPr="002A48AC" w:rsidRDefault="00F40F91" w:rsidP="00F40F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E2473B2" w14:textId="01EBD060" w:rsidR="00F40F91" w:rsidRPr="002A48AC" w:rsidRDefault="00F40F91" w:rsidP="00F40F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2.036 (1.363-3.041)</w:t>
            </w:r>
          </w:p>
        </w:tc>
        <w:tc>
          <w:tcPr>
            <w:tcW w:w="992" w:type="dxa"/>
          </w:tcPr>
          <w:p w14:paraId="7777288F" w14:textId="3D20AF7E" w:rsidR="00F40F91" w:rsidRPr="002A48AC" w:rsidRDefault="00F40F91" w:rsidP="00F40F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25" w:type="dxa"/>
          </w:tcPr>
          <w:p w14:paraId="315BFF4B" w14:textId="77777777" w:rsidR="00F40F91" w:rsidRPr="002A48AC" w:rsidRDefault="00F40F91" w:rsidP="00F40F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15DB823" w14:textId="5B9F5CC5" w:rsidR="00F40F91" w:rsidRPr="002A48AC" w:rsidRDefault="00F40F91" w:rsidP="00F40F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13"/>
            <w:r w:rsidRPr="002A48AC">
              <w:rPr>
                <w:rFonts w:ascii="Times New Roman" w:hAnsi="Times New Roman" w:cs="Times New Roman"/>
              </w:rPr>
              <w:t>2.214</w:t>
            </w:r>
            <w:bookmarkEnd w:id="12"/>
            <w:r w:rsidRPr="002A48AC">
              <w:rPr>
                <w:rFonts w:ascii="Times New Roman" w:hAnsi="Times New Roman" w:cs="Times New Roman"/>
              </w:rPr>
              <w:t xml:space="preserve"> (</w:t>
            </w:r>
            <w:bookmarkStart w:id="13" w:name="OLE_LINK14"/>
            <w:r w:rsidRPr="002A48AC">
              <w:rPr>
                <w:rFonts w:ascii="Times New Roman" w:hAnsi="Times New Roman" w:cs="Times New Roman"/>
              </w:rPr>
              <w:t>1.467</w:t>
            </w:r>
            <w:bookmarkEnd w:id="13"/>
            <w:r w:rsidRPr="002A48AC">
              <w:rPr>
                <w:rFonts w:ascii="Times New Roman" w:hAnsi="Times New Roman" w:cs="Times New Roman"/>
              </w:rPr>
              <w:t>-</w:t>
            </w:r>
            <w:bookmarkStart w:id="14" w:name="OLE_LINK15"/>
            <w:r w:rsidRPr="002A48AC">
              <w:rPr>
                <w:rFonts w:ascii="Times New Roman" w:hAnsi="Times New Roman" w:cs="Times New Roman"/>
              </w:rPr>
              <w:t>3.341</w:t>
            </w:r>
            <w:bookmarkEnd w:id="14"/>
            <w:r w:rsidRPr="002A48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36DF306" w14:textId="761E7A52" w:rsidR="00F40F91" w:rsidRPr="002A48AC" w:rsidRDefault="00F40F91" w:rsidP="00F40F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&lt;0.001</w:t>
            </w:r>
          </w:p>
        </w:tc>
      </w:tr>
      <w:tr w:rsidR="00F40F91" w:rsidRPr="002A48AC" w14:paraId="1AA022A0" w14:textId="77777777" w:rsidTr="00037051">
        <w:tc>
          <w:tcPr>
            <w:tcW w:w="1842" w:type="dxa"/>
          </w:tcPr>
          <w:p w14:paraId="552514EF" w14:textId="77777777" w:rsidR="00F40F91" w:rsidRPr="002A48AC" w:rsidRDefault="00F40F91" w:rsidP="00F40F9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AA101B3" w14:textId="4EA59E1C" w:rsidR="00F40F91" w:rsidRPr="002A48AC" w:rsidRDefault="00F40F91" w:rsidP="00F40F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1.302 (1.086-1.562)</w:t>
            </w:r>
          </w:p>
        </w:tc>
        <w:tc>
          <w:tcPr>
            <w:tcW w:w="992" w:type="dxa"/>
          </w:tcPr>
          <w:p w14:paraId="5DCAE094" w14:textId="29F95B47" w:rsidR="00F40F91" w:rsidRPr="002A48AC" w:rsidRDefault="00F40F91" w:rsidP="00F40F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425" w:type="dxa"/>
          </w:tcPr>
          <w:p w14:paraId="4B168294" w14:textId="77777777" w:rsidR="00F40F91" w:rsidRPr="002A48AC" w:rsidRDefault="00F40F91" w:rsidP="00F40F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9C486D" w14:textId="015DC729" w:rsidR="00F40F91" w:rsidRPr="002A48AC" w:rsidRDefault="00F40F91" w:rsidP="00F40F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5" w:name="OLE_LINK16"/>
            <w:r w:rsidRPr="002A48AC">
              <w:rPr>
                <w:rFonts w:ascii="Times New Roman" w:hAnsi="Times New Roman" w:cs="Times New Roman"/>
              </w:rPr>
              <w:t xml:space="preserve">1.370 </w:t>
            </w:r>
            <w:bookmarkEnd w:id="15"/>
            <w:r w:rsidRPr="002A48AC">
              <w:rPr>
                <w:rFonts w:ascii="Times New Roman" w:hAnsi="Times New Roman" w:cs="Times New Roman"/>
              </w:rPr>
              <w:t>(</w:t>
            </w:r>
            <w:bookmarkStart w:id="16" w:name="OLE_LINK17"/>
            <w:r w:rsidRPr="002A48AC">
              <w:rPr>
                <w:rFonts w:ascii="Times New Roman" w:hAnsi="Times New Roman" w:cs="Times New Roman"/>
              </w:rPr>
              <w:t>1.132</w:t>
            </w:r>
            <w:bookmarkEnd w:id="16"/>
            <w:r w:rsidRPr="002A48AC">
              <w:rPr>
                <w:rFonts w:ascii="Times New Roman" w:hAnsi="Times New Roman" w:cs="Times New Roman"/>
              </w:rPr>
              <w:t>-</w:t>
            </w:r>
            <w:bookmarkStart w:id="17" w:name="OLE_LINK18"/>
            <w:r w:rsidRPr="002A48AC">
              <w:rPr>
                <w:rFonts w:ascii="Times New Roman" w:hAnsi="Times New Roman" w:cs="Times New Roman"/>
              </w:rPr>
              <w:t>1.659</w:t>
            </w:r>
            <w:bookmarkEnd w:id="17"/>
            <w:r w:rsidRPr="002A48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B933D36" w14:textId="02C7E38E" w:rsidR="00F40F91" w:rsidRPr="002A48AC" w:rsidRDefault="00F40F91" w:rsidP="00F40F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1</w:t>
            </w:r>
          </w:p>
        </w:tc>
      </w:tr>
      <w:tr w:rsidR="00150308" w:rsidRPr="002A48AC" w14:paraId="06E9CF58" w14:textId="77777777" w:rsidTr="00037051">
        <w:tc>
          <w:tcPr>
            <w:tcW w:w="1842" w:type="dxa"/>
          </w:tcPr>
          <w:p w14:paraId="6B57C9D1" w14:textId="77777777" w:rsidR="00150308" w:rsidRPr="002A48AC" w:rsidRDefault="00150308" w:rsidP="001503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1E64DFD" w14:textId="42AF6A98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843 (0.724-0.982)</w:t>
            </w:r>
          </w:p>
        </w:tc>
        <w:tc>
          <w:tcPr>
            <w:tcW w:w="992" w:type="dxa"/>
          </w:tcPr>
          <w:p w14:paraId="1B4AAE84" w14:textId="5E2F78D9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425" w:type="dxa"/>
          </w:tcPr>
          <w:p w14:paraId="1B15BBFF" w14:textId="77777777" w:rsidR="00150308" w:rsidRPr="002A48AC" w:rsidRDefault="00150308" w:rsidP="001503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BD9E866" w14:textId="4B07663F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1B564D3" w14:textId="75EA5820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50308" w:rsidRPr="002A48AC" w14:paraId="0336CBFD" w14:textId="77777777" w:rsidTr="00F16BE9">
        <w:tc>
          <w:tcPr>
            <w:tcW w:w="1842" w:type="dxa"/>
          </w:tcPr>
          <w:p w14:paraId="45D4D9A6" w14:textId="77777777" w:rsidR="00150308" w:rsidRPr="002A48AC" w:rsidRDefault="00150308" w:rsidP="0015030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1AE91C5" w14:textId="5E993291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627 (0.442-0.889)</w:t>
            </w:r>
          </w:p>
        </w:tc>
        <w:tc>
          <w:tcPr>
            <w:tcW w:w="992" w:type="dxa"/>
          </w:tcPr>
          <w:p w14:paraId="711AEB96" w14:textId="5E3C16AA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425" w:type="dxa"/>
          </w:tcPr>
          <w:p w14:paraId="30CCBC19" w14:textId="77777777" w:rsidR="00150308" w:rsidRPr="002A48AC" w:rsidRDefault="00150308" w:rsidP="001503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58E66C" w14:textId="3A43AA47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28C80D2" w14:textId="50E839F0" w:rsidR="00150308" w:rsidRPr="002A48AC" w:rsidRDefault="00150308" w:rsidP="00150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16BE9" w:rsidRPr="002A48AC" w14:paraId="1E5EF5F7" w14:textId="77777777" w:rsidTr="00F16BE9">
        <w:tc>
          <w:tcPr>
            <w:tcW w:w="1842" w:type="dxa"/>
          </w:tcPr>
          <w:p w14:paraId="515E31DB" w14:textId="6DA03E91" w:rsidR="00F16BE9" w:rsidRPr="002A48AC" w:rsidRDefault="00F16BE9" w:rsidP="00F16B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lag 3</w:t>
            </w:r>
          </w:p>
        </w:tc>
        <w:tc>
          <w:tcPr>
            <w:tcW w:w="2411" w:type="dxa"/>
          </w:tcPr>
          <w:p w14:paraId="25AB8330" w14:textId="77777777" w:rsidR="00F16BE9" w:rsidRPr="002A48AC" w:rsidRDefault="00F16BE9" w:rsidP="00F16B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FD4A01B" w14:textId="77777777" w:rsidR="00F16BE9" w:rsidRPr="002A48AC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5B0EF337" w14:textId="77777777" w:rsidR="00F16BE9" w:rsidRPr="002A48AC" w:rsidRDefault="00F16BE9" w:rsidP="00F16B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9562CA" w14:textId="77777777" w:rsidR="00F16BE9" w:rsidRPr="002A48AC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8FBC91B" w14:textId="77777777" w:rsidR="00F16BE9" w:rsidRPr="002A48AC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7EFF" w:rsidRPr="002A48AC" w14:paraId="5161A669" w14:textId="77777777" w:rsidTr="00F16BE9">
        <w:tc>
          <w:tcPr>
            <w:tcW w:w="1842" w:type="dxa"/>
          </w:tcPr>
          <w:p w14:paraId="3C0EC073" w14:textId="6F3F1702" w:rsidR="00DB7EFF" w:rsidRPr="002A48AC" w:rsidRDefault="00DB7EFF" w:rsidP="00DB7E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M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2A48AC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CF9CCB4" w14:textId="13B13EE7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74 (0.896-1.286)</w:t>
            </w:r>
          </w:p>
        </w:tc>
        <w:tc>
          <w:tcPr>
            <w:tcW w:w="992" w:type="dxa"/>
          </w:tcPr>
          <w:p w14:paraId="362ECF76" w14:textId="78B54870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425" w:type="dxa"/>
          </w:tcPr>
          <w:p w14:paraId="3CD9B2F1" w14:textId="77777777" w:rsidR="00DB7EFF" w:rsidRPr="002A48AC" w:rsidRDefault="00DB7EFF" w:rsidP="00DB7E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6B28F90" w14:textId="0FBEBC24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B3A29C8" w14:textId="23447411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B7EFF" w:rsidRPr="002A48AC" w14:paraId="6B1E696E" w14:textId="77777777" w:rsidTr="00F16BE9">
        <w:tc>
          <w:tcPr>
            <w:tcW w:w="1842" w:type="dxa"/>
          </w:tcPr>
          <w:p w14:paraId="2A39F24C" w14:textId="595D55B2" w:rsidR="00DB7EFF" w:rsidRPr="002A48AC" w:rsidRDefault="00DB7EFF" w:rsidP="00DB7E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S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C111385" w14:textId="56146D04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54 (0.868-1.280)</w:t>
            </w:r>
          </w:p>
        </w:tc>
        <w:tc>
          <w:tcPr>
            <w:tcW w:w="992" w:type="dxa"/>
          </w:tcPr>
          <w:p w14:paraId="06269ADB" w14:textId="5DA8EFD7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425" w:type="dxa"/>
          </w:tcPr>
          <w:p w14:paraId="120F6641" w14:textId="77777777" w:rsidR="00DB7EFF" w:rsidRPr="002A48AC" w:rsidRDefault="00DB7EFF" w:rsidP="00DB7E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3D282E8" w14:textId="1425727E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DF5006E" w14:textId="7BA5F5BB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B7EFF" w:rsidRPr="002A48AC" w14:paraId="50ED7723" w14:textId="77777777" w:rsidTr="00F16BE9">
        <w:tc>
          <w:tcPr>
            <w:tcW w:w="1842" w:type="dxa"/>
          </w:tcPr>
          <w:p w14:paraId="08BF8957" w14:textId="44A4299C" w:rsidR="00DB7EFF" w:rsidRPr="002A48AC" w:rsidRDefault="00DB7EFF" w:rsidP="00DB7E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CO (mg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7048322" w14:textId="17052F8D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78 (0.942-1.233)</w:t>
            </w:r>
          </w:p>
        </w:tc>
        <w:tc>
          <w:tcPr>
            <w:tcW w:w="992" w:type="dxa"/>
          </w:tcPr>
          <w:p w14:paraId="43276F7E" w14:textId="3505EE63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425" w:type="dxa"/>
          </w:tcPr>
          <w:p w14:paraId="5AECFAD4" w14:textId="77777777" w:rsidR="00DB7EFF" w:rsidRPr="002A48AC" w:rsidRDefault="00DB7EFF" w:rsidP="00DB7E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05F90D9" w14:textId="28D0FC59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D44BC01" w14:textId="746DAE15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B7EFF" w:rsidRPr="002A48AC" w14:paraId="28019D9D" w14:textId="77777777" w:rsidTr="00F16BE9">
        <w:tc>
          <w:tcPr>
            <w:tcW w:w="1842" w:type="dxa"/>
          </w:tcPr>
          <w:p w14:paraId="41004E76" w14:textId="453CDE8C" w:rsidR="00DB7EFF" w:rsidRPr="002A48AC" w:rsidRDefault="00DB7EFF" w:rsidP="00DB7E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N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3CEC90D" w14:textId="3CFDFD47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06 (0.852-1.188)</w:t>
            </w:r>
          </w:p>
        </w:tc>
        <w:tc>
          <w:tcPr>
            <w:tcW w:w="992" w:type="dxa"/>
          </w:tcPr>
          <w:p w14:paraId="6F03DCCC" w14:textId="3F97194B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425" w:type="dxa"/>
          </w:tcPr>
          <w:p w14:paraId="023A7F97" w14:textId="77777777" w:rsidR="00DB7EFF" w:rsidRPr="002A48AC" w:rsidRDefault="00DB7EFF" w:rsidP="00DB7E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3D728A" w14:textId="2EBC4DF9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55FD1D4" w14:textId="09080421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B7EFF" w:rsidRPr="002A48AC" w14:paraId="1A3F3205" w14:textId="77777777" w:rsidTr="00F16BE9">
        <w:tc>
          <w:tcPr>
            <w:tcW w:w="1842" w:type="dxa"/>
          </w:tcPr>
          <w:p w14:paraId="61086394" w14:textId="56895F2E" w:rsidR="00DB7EFF" w:rsidRPr="002A48AC" w:rsidRDefault="00DB7EFF" w:rsidP="00DB7E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9E112EA" w14:textId="76EA6A73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55 (0.786-1.161)</w:t>
            </w:r>
          </w:p>
        </w:tc>
        <w:tc>
          <w:tcPr>
            <w:tcW w:w="992" w:type="dxa"/>
          </w:tcPr>
          <w:p w14:paraId="6A9F4EEE" w14:textId="22B2171B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425" w:type="dxa"/>
          </w:tcPr>
          <w:p w14:paraId="7CA3FBF0" w14:textId="77777777" w:rsidR="00DB7EFF" w:rsidRPr="002A48AC" w:rsidRDefault="00DB7EFF" w:rsidP="00DB7E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A053394" w14:textId="13932215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4988550" w14:textId="0E8F4D08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B7EFF" w:rsidRPr="002A48AC" w14:paraId="18227335" w14:textId="77777777" w:rsidTr="00F16BE9">
        <w:tc>
          <w:tcPr>
            <w:tcW w:w="1842" w:type="dxa"/>
          </w:tcPr>
          <w:p w14:paraId="056EA949" w14:textId="56CAF87D" w:rsidR="00DB7EFF" w:rsidRPr="002A48AC" w:rsidRDefault="00DB7EFF" w:rsidP="00DB7E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161033B" w14:textId="1A02BFEE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705 (1.143-2.544)</w:t>
            </w:r>
          </w:p>
        </w:tc>
        <w:tc>
          <w:tcPr>
            <w:tcW w:w="992" w:type="dxa"/>
          </w:tcPr>
          <w:p w14:paraId="01C59A45" w14:textId="252D3DE1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425" w:type="dxa"/>
          </w:tcPr>
          <w:p w14:paraId="14BC0683" w14:textId="77777777" w:rsidR="00DB7EFF" w:rsidRPr="002A48AC" w:rsidRDefault="00DB7EFF" w:rsidP="00DB7E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C528C78" w14:textId="11EFC6E7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OLE_LINK19"/>
            <w:r w:rsidRPr="002A48AC">
              <w:rPr>
                <w:rFonts w:ascii="Times New Roman" w:hAnsi="Times New Roman" w:cs="Times New Roman"/>
              </w:rPr>
              <w:t>1.705</w:t>
            </w:r>
            <w:bookmarkEnd w:id="18"/>
            <w:r w:rsidRPr="002A48AC">
              <w:rPr>
                <w:rFonts w:ascii="Times New Roman" w:hAnsi="Times New Roman" w:cs="Times New Roman"/>
              </w:rPr>
              <w:t xml:space="preserve"> (</w:t>
            </w:r>
            <w:bookmarkStart w:id="19" w:name="OLE_LINK20"/>
            <w:r w:rsidRPr="002A48AC">
              <w:rPr>
                <w:rFonts w:ascii="Times New Roman" w:hAnsi="Times New Roman" w:cs="Times New Roman"/>
              </w:rPr>
              <w:t>1.143</w:t>
            </w:r>
            <w:bookmarkEnd w:id="19"/>
            <w:r w:rsidRPr="002A48AC">
              <w:rPr>
                <w:rFonts w:ascii="Times New Roman" w:hAnsi="Times New Roman" w:cs="Times New Roman"/>
              </w:rPr>
              <w:t>-</w:t>
            </w:r>
            <w:bookmarkStart w:id="20" w:name="OLE_LINK21"/>
            <w:r w:rsidRPr="002A48AC">
              <w:rPr>
                <w:rFonts w:ascii="Times New Roman" w:hAnsi="Times New Roman" w:cs="Times New Roman"/>
              </w:rPr>
              <w:t>2.544</w:t>
            </w:r>
            <w:bookmarkEnd w:id="20"/>
            <w:r w:rsidRPr="002A48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5E39D9D" w14:textId="36AE3CB2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9</w:t>
            </w:r>
          </w:p>
        </w:tc>
      </w:tr>
      <w:tr w:rsidR="00DB7EFF" w:rsidRPr="002A48AC" w14:paraId="4DA50D00" w14:textId="77777777" w:rsidTr="00F16BE9">
        <w:tc>
          <w:tcPr>
            <w:tcW w:w="1842" w:type="dxa"/>
          </w:tcPr>
          <w:p w14:paraId="7CAA67E8" w14:textId="1D2D5315" w:rsidR="00DB7EFF" w:rsidRPr="002A48AC" w:rsidRDefault="00DB7EFF" w:rsidP="00DB7E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0611D34" w14:textId="7689D491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137 (0.951-1.358)</w:t>
            </w:r>
          </w:p>
        </w:tc>
        <w:tc>
          <w:tcPr>
            <w:tcW w:w="992" w:type="dxa"/>
          </w:tcPr>
          <w:p w14:paraId="18AA195A" w14:textId="53AB96C3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425" w:type="dxa"/>
          </w:tcPr>
          <w:p w14:paraId="509B53C8" w14:textId="77777777" w:rsidR="00DB7EFF" w:rsidRPr="002A48AC" w:rsidRDefault="00DB7EFF" w:rsidP="00DB7E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1EA016F" w14:textId="730686A0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946011A" w14:textId="5C67AB53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B7EFF" w:rsidRPr="002A48AC" w14:paraId="1F7EA3F9" w14:textId="77777777" w:rsidTr="00F16BE9">
        <w:tc>
          <w:tcPr>
            <w:tcW w:w="1842" w:type="dxa"/>
          </w:tcPr>
          <w:p w14:paraId="4FF08893" w14:textId="20316844" w:rsidR="00DB7EFF" w:rsidRPr="002A48AC" w:rsidRDefault="00DB7EFF" w:rsidP="00DB7E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59B4457E" w14:textId="20ACA6FA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825 (0.707-0.962)</w:t>
            </w:r>
          </w:p>
        </w:tc>
        <w:tc>
          <w:tcPr>
            <w:tcW w:w="992" w:type="dxa"/>
          </w:tcPr>
          <w:p w14:paraId="73DAE7A9" w14:textId="78C38F41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425" w:type="dxa"/>
          </w:tcPr>
          <w:p w14:paraId="2FF62606" w14:textId="77777777" w:rsidR="00DB7EFF" w:rsidRPr="002A48AC" w:rsidRDefault="00DB7EFF" w:rsidP="00DB7E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1D6FC0" w14:textId="10246B18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54DBBD" w14:textId="602D2653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B7EFF" w:rsidRPr="002A48AC" w14:paraId="79A1DB12" w14:textId="77777777" w:rsidTr="006315A4">
        <w:tc>
          <w:tcPr>
            <w:tcW w:w="1842" w:type="dxa"/>
          </w:tcPr>
          <w:p w14:paraId="066F686F" w14:textId="7F801675" w:rsidR="00DB7EFF" w:rsidRPr="002A48AC" w:rsidRDefault="00DB7EFF" w:rsidP="00DB7E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lastRenderedPageBreak/>
              <w:t>Pressure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B061EB2" w14:textId="3207CD50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700 (0.492-0.995)</w:t>
            </w:r>
          </w:p>
        </w:tc>
        <w:tc>
          <w:tcPr>
            <w:tcW w:w="992" w:type="dxa"/>
          </w:tcPr>
          <w:p w14:paraId="34D49198" w14:textId="015B9758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425" w:type="dxa"/>
          </w:tcPr>
          <w:p w14:paraId="59E242AB" w14:textId="77777777" w:rsidR="00DB7EFF" w:rsidRPr="002A48AC" w:rsidRDefault="00DB7EFF" w:rsidP="00DB7E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8247AC7" w14:textId="3F24173E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A870A46" w14:textId="669C7E3D" w:rsidR="00DB7EFF" w:rsidRPr="002A48AC" w:rsidRDefault="00DB7EFF" w:rsidP="00D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2A48AC" w14:paraId="21052167" w14:textId="77777777" w:rsidTr="006315A4">
        <w:tc>
          <w:tcPr>
            <w:tcW w:w="1842" w:type="dxa"/>
          </w:tcPr>
          <w:p w14:paraId="15E5A602" w14:textId="3ADE7BB7" w:rsidR="00A03008" w:rsidRPr="002A48AC" w:rsidRDefault="00A03008" w:rsidP="00A030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lag 4</w:t>
            </w:r>
          </w:p>
        </w:tc>
        <w:tc>
          <w:tcPr>
            <w:tcW w:w="2411" w:type="dxa"/>
          </w:tcPr>
          <w:p w14:paraId="261E5EC3" w14:textId="77777777" w:rsidR="00A03008" w:rsidRPr="002A48AC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2635FA" w14:textId="77777777" w:rsidR="00A03008" w:rsidRPr="002A48AC" w:rsidRDefault="00A03008" w:rsidP="00A03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2F1C18A" w14:textId="77777777" w:rsidR="00A03008" w:rsidRPr="002A48AC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9A9F93" w14:textId="75B7BF64" w:rsidR="00A03008" w:rsidRPr="002A48AC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9E8BF70" w14:textId="05E9CF06" w:rsidR="00A03008" w:rsidRPr="002A48AC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6EC4" w:rsidRPr="002A48AC" w14:paraId="115591E1" w14:textId="77777777" w:rsidTr="006315A4">
        <w:tc>
          <w:tcPr>
            <w:tcW w:w="1842" w:type="dxa"/>
          </w:tcPr>
          <w:p w14:paraId="5CDF2D9B" w14:textId="5D341B6B" w:rsidR="000B6EC4" w:rsidRPr="002A48AC" w:rsidRDefault="000B6EC4" w:rsidP="000B6EC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M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2A48AC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8E56E32" w14:textId="4E252FBE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73 (0.813-1.165)</w:t>
            </w:r>
          </w:p>
        </w:tc>
        <w:tc>
          <w:tcPr>
            <w:tcW w:w="992" w:type="dxa"/>
          </w:tcPr>
          <w:p w14:paraId="14C15AAB" w14:textId="590E4C9A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425" w:type="dxa"/>
          </w:tcPr>
          <w:p w14:paraId="58C0182E" w14:textId="77777777" w:rsidR="000B6EC4" w:rsidRPr="002A48AC" w:rsidRDefault="000B6EC4" w:rsidP="000B6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C6C702E" w14:textId="738E1416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7187BE3" w14:textId="2CA573A6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B6EC4" w:rsidRPr="002A48AC" w14:paraId="344C0B1D" w14:textId="77777777" w:rsidTr="006315A4">
        <w:tc>
          <w:tcPr>
            <w:tcW w:w="1842" w:type="dxa"/>
          </w:tcPr>
          <w:p w14:paraId="1ACA131F" w14:textId="0450D103" w:rsidR="000B6EC4" w:rsidRPr="002A48AC" w:rsidRDefault="000B6EC4" w:rsidP="000B6EC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S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54C5072" w14:textId="03A565CB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17 (0.846-1.223)</w:t>
            </w:r>
          </w:p>
        </w:tc>
        <w:tc>
          <w:tcPr>
            <w:tcW w:w="992" w:type="dxa"/>
          </w:tcPr>
          <w:p w14:paraId="6BB70A7D" w14:textId="149DA6C9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425" w:type="dxa"/>
          </w:tcPr>
          <w:p w14:paraId="681A5EE2" w14:textId="77777777" w:rsidR="000B6EC4" w:rsidRPr="002A48AC" w:rsidRDefault="000B6EC4" w:rsidP="000B6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B6FF82" w14:textId="62527142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574FE49" w14:textId="0FCFD589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B6EC4" w:rsidRPr="002A48AC" w14:paraId="00F0A057" w14:textId="77777777" w:rsidTr="006315A4">
        <w:tc>
          <w:tcPr>
            <w:tcW w:w="1842" w:type="dxa"/>
          </w:tcPr>
          <w:p w14:paraId="64533425" w14:textId="06AEB0DC" w:rsidR="000B6EC4" w:rsidRPr="002A48AC" w:rsidRDefault="000B6EC4" w:rsidP="000B6EC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CO (mg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7045CC2" w14:textId="7B3EC115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38 (0.907-1.188)</w:t>
            </w:r>
          </w:p>
        </w:tc>
        <w:tc>
          <w:tcPr>
            <w:tcW w:w="992" w:type="dxa"/>
          </w:tcPr>
          <w:p w14:paraId="2D677F34" w14:textId="7F1423A4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425" w:type="dxa"/>
          </w:tcPr>
          <w:p w14:paraId="7687C9F9" w14:textId="77777777" w:rsidR="000B6EC4" w:rsidRPr="002A48AC" w:rsidRDefault="000B6EC4" w:rsidP="000B6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25C5EBA" w14:textId="333F931B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CAAD66B" w14:textId="28FB3E57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B6EC4" w:rsidRPr="002A48AC" w14:paraId="7B4513EA" w14:textId="77777777" w:rsidTr="006315A4">
        <w:tc>
          <w:tcPr>
            <w:tcW w:w="1842" w:type="dxa"/>
          </w:tcPr>
          <w:p w14:paraId="2A43D870" w14:textId="5301D39B" w:rsidR="000B6EC4" w:rsidRPr="002A48AC" w:rsidRDefault="000B6EC4" w:rsidP="000B6EC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N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D30853" w14:textId="31824681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41 (0.795-1.114)</w:t>
            </w:r>
          </w:p>
        </w:tc>
        <w:tc>
          <w:tcPr>
            <w:tcW w:w="992" w:type="dxa"/>
          </w:tcPr>
          <w:p w14:paraId="45F309A4" w14:textId="42A83461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425" w:type="dxa"/>
          </w:tcPr>
          <w:p w14:paraId="17C5C497" w14:textId="77777777" w:rsidR="000B6EC4" w:rsidRPr="002A48AC" w:rsidRDefault="000B6EC4" w:rsidP="000B6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139526" w14:textId="499346AD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F4D8070" w14:textId="320B4818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B6EC4" w:rsidRPr="002A48AC" w14:paraId="4A393662" w14:textId="77777777" w:rsidTr="006315A4">
        <w:tc>
          <w:tcPr>
            <w:tcW w:w="1842" w:type="dxa"/>
          </w:tcPr>
          <w:p w14:paraId="2419DFEF" w14:textId="5FB14262" w:rsidR="000B6EC4" w:rsidRPr="002A48AC" w:rsidRDefault="000B6EC4" w:rsidP="000B6EC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B0AB45" w14:textId="6DD790B6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63 (0.793-1.169)</w:t>
            </w:r>
          </w:p>
        </w:tc>
        <w:tc>
          <w:tcPr>
            <w:tcW w:w="992" w:type="dxa"/>
          </w:tcPr>
          <w:p w14:paraId="07A72892" w14:textId="49EE32FF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425" w:type="dxa"/>
          </w:tcPr>
          <w:p w14:paraId="32CC2CDA" w14:textId="77777777" w:rsidR="000B6EC4" w:rsidRPr="002A48AC" w:rsidRDefault="000B6EC4" w:rsidP="000B6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DE1696E" w14:textId="75D9941C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B9690AE" w14:textId="3713FCBE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B6EC4" w:rsidRPr="002A48AC" w14:paraId="1D861452" w14:textId="77777777" w:rsidTr="006315A4">
        <w:tc>
          <w:tcPr>
            <w:tcW w:w="1842" w:type="dxa"/>
          </w:tcPr>
          <w:p w14:paraId="0FE818E8" w14:textId="7CC3A1EA" w:rsidR="000B6EC4" w:rsidRPr="002A48AC" w:rsidRDefault="000B6EC4" w:rsidP="000B6EC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561044D0" w14:textId="01D78BC2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364 (0.918-2.028)</w:t>
            </w:r>
          </w:p>
        </w:tc>
        <w:tc>
          <w:tcPr>
            <w:tcW w:w="992" w:type="dxa"/>
          </w:tcPr>
          <w:p w14:paraId="492CB2CF" w14:textId="52273E99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425" w:type="dxa"/>
          </w:tcPr>
          <w:p w14:paraId="52D48178" w14:textId="77777777" w:rsidR="000B6EC4" w:rsidRPr="002A48AC" w:rsidRDefault="000B6EC4" w:rsidP="000B6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D77C35E" w14:textId="14D3E78F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68EC0C5" w14:textId="206706F5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B6EC4" w:rsidRPr="002A48AC" w14:paraId="2091E052" w14:textId="77777777" w:rsidTr="006315A4">
        <w:tc>
          <w:tcPr>
            <w:tcW w:w="1842" w:type="dxa"/>
          </w:tcPr>
          <w:p w14:paraId="3BC63D98" w14:textId="4992D4B9" w:rsidR="000B6EC4" w:rsidRPr="002A48AC" w:rsidRDefault="000B6EC4" w:rsidP="000B6EC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F35C5B6" w14:textId="65857F51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126 (0.940-1.349)</w:t>
            </w:r>
          </w:p>
        </w:tc>
        <w:tc>
          <w:tcPr>
            <w:tcW w:w="992" w:type="dxa"/>
          </w:tcPr>
          <w:p w14:paraId="0CEEBAA0" w14:textId="469944E1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425" w:type="dxa"/>
          </w:tcPr>
          <w:p w14:paraId="3D7A47FE" w14:textId="77777777" w:rsidR="000B6EC4" w:rsidRPr="002A48AC" w:rsidRDefault="000B6EC4" w:rsidP="000B6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728BA23" w14:textId="2B82ACB6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79828C" w14:textId="4F289570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B6EC4" w:rsidRPr="002A48AC" w14:paraId="1E105F90" w14:textId="77777777" w:rsidTr="006315A4">
        <w:tc>
          <w:tcPr>
            <w:tcW w:w="1842" w:type="dxa"/>
          </w:tcPr>
          <w:p w14:paraId="17576AC1" w14:textId="25624F33" w:rsidR="000B6EC4" w:rsidRPr="002A48AC" w:rsidRDefault="000B6EC4" w:rsidP="000B6EC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FA73419" w14:textId="767F8A6A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08 (0.782-1.054)</w:t>
            </w:r>
          </w:p>
        </w:tc>
        <w:tc>
          <w:tcPr>
            <w:tcW w:w="992" w:type="dxa"/>
          </w:tcPr>
          <w:p w14:paraId="1C866F96" w14:textId="00F448A7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425" w:type="dxa"/>
          </w:tcPr>
          <w:p w14:paraId="6C73926D" w14:textId="77777777" w:rsidR="000B6EC4" w:rsidRPr="002A48AC" w:rsidRDefault="000B6EC4" w:rsidP="000B6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C53DA2" w14:textId="62F9C2ED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DA4831" w14:textId="22B7E4C0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B6EC4" w:rsidRPr="002A48AC" w14:paraId="1CB63A42" w14:textId="77777777" w:rsidTr="001E618F">
        <w:tc>
          <w:tcPr>
            <w:tcW w:w="1842" w:type="dxa"/>
          </w:tcPr>
          <w:p w14:paraId="00649755" w14:textId="1A50C612" w:rsidR="000B6EC4" w:rsidRPr="002A48AC" w:rsidRDefault="000B6EC4" w:rsidP="000B6EC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E0E48CF" w14:textId="15EDF966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816 (0.572-1.163)</w:t>
            </w:r>
          </w:p>
        </w:tc>
        <w:tc>
          <w:tcPr>
            <w:tcW w:w="992" w:type="dxa"/>
          </w:tcPr>
          <w:p w14:paraId="750BF820" w14:textId="3693EB23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425" w:type="dxa"/>
          </w:tcPr>
          <w:p w14:paraId="673AE46D" w14:textId="77777777" w:rsidR="000B6EC4" w:rsidRPr="002A48AC" w:rsidRDefault="000B6EC4" w:rsidP="000B6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95A0CBA" w14:textId="03CF6DC0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EA72152" w14:textId="47B2039D" w:rsidR="000B6EC4" w:rsidRPr="002A48AC" w:rsidRDefault="000B6EC4" w:rsidP="000B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E618F" w:rsidRPr="002A48AC" w14:paraId="67EAFCA7" w14:textId="77777777" w:rsidTr="001E618F">
        <w:tc>
          <w:tcPr>
            <w:tcW w:w="1842" w:type="dxa"/>
          </w:tcPr>
          <w:p w14:paraId="0AAB7E36" w14:textId="0CCACE2E" w:rsidR="001E618F" w:rsidRPr="002A48AC" w:rsidRDefault="001E618F" w:rsidP="001E61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lag 5</w:t>
            </w:r>
          </w:p>
        </w:tc>
        <w:tc>
          <w:tcPr>
            <w:tcW w:w="2411" w:type="dxa"/>
          </w:tcPr>
          <w:p w14:paraId="70159AAE" w14:textId="77777777" w:rsidR="001E618F" w:rsidRPr="002A48AC" w:rsidRDefault="001E618F" w:rsidP="001E6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7DC06D7" w14:textId="77777777" w:rsidR="001E618F" w:rsidRPr="002A48AC" w:rsidRDefault="001E618F" w:rsidP="001E6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EFF22E0" w14:textId="77777777" w:rsidR="001E618F" w:rsidRPr="002A48AC" w:rsidRDefault="001E618F" w:rsidP="001E61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E9AAC4" w14:textId="3539A2D9" w:rsidR="001E618F" w:rsidRPr="002A48AC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B48EE4D" w14:textId="7A7D552D" w:rsidR="001E618F" w:rsidRPr="002A48AC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2CC2" w:rsidRPr="002A48AC" w14:paraId="68E454B6" w14:textId="77777777" w:rsidTr="001E618F">
        <w:tc>
          <w:tcPr>
            <w:tcW w:w="1842" w:type="dxa"/>
          </w:tcPr>
          <w:p w14:paraId="3CEB7619" w14:textId="657B9AE9" w:rsidR="009D2CC2" w:rsidRPr="002A48AC" w:rsidRDefault="009D2CC2" w:rsidP="009D2C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M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2A48AC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01E7859" w14:textId="3C2A90CF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65 (0.806-1.155)</w:t>
            </w:r>
          </w:p>
        </w:tc>
        <w:tc>
          <w:tcPr>
            <w:tcW w:w="992" w:type="dxa"/>
          </w:tcPr>
          <w:p w14:paraId="1BFBAAF4" w14:textId="58FBFB9D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425" w:type="dxa"/>
          </w:tcPr>
          <w:p w14:paraId="20DA0418" w14:textId="77777777" w:rsidR="009D2CC2" w:rsidRPr="002A48AC" w:rsidRDefault="009D2CC2" w:rsidP="009D2C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6DBE20F" w14:textId="08F91633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C7C5562" w14:textId="56D56A4F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D2CC2" w:rsidRPr="002A48AC" w14:paraId="3B43E3FA" w14:textId="77777777" w:rsidTr="001E618F">
        <w:tc>
          <w:tcPr>
            <w:tcW w:w="1842" w:type="dxa"/>
          </w:tcPr>
          <w:p w14:paraId="1A92A83B" w14:textId="6AFB3EE0" w:rsidR="009D2CC2" w:rsidRPr="002A48AC" w:rsidRDefault="009D2CC2" w:rsidP="009D2C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S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4C984F" w14:textId="4802394E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24 (0.854-1.229)</w:t>
            </w:r>
          </w:p>
        </w:tc>
        <w:tc>
          <w:tcPr>
            <w:tcW w:w="992" w:type="dxa"/>
          </w:tcPr>
          <w:p w14:paraId="207BBD02" w14:textId="55F0AC92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425" w:type="dxa"/>
          </w:tcPr>
          <w:p w14:paraId="460EB2F1" w14:textId="77777777" w:rsidR="009D2CC2" w:rsidRPr="002A48AC" w:rsidRDefault="009D2CC2" w:rsidP="009D2C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F3B0C0" w14:textId="545C32FD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BD0907C" w14:textId="701CE907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D2CC2" w:rsidRPr="002A48AC" w14:paraId="07AC107B" w14:textId="77777777" w:rsidTr="001E618F">
        <w:tc>
          <w:tcPr>
            <w:tcW w:w="1842" w:type="dxa"/>
          </w:tcPr>
          <w:p w14:paraId="368DBC45" w14:textId="4C04434D" w:rsidR="009D2CC2" w:rsidRPr="002A48AC" w:rsidRDefault="009D2CC2" w:rsidP="009D2C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CO (mg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67C83B9" w14:textId="185D3297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29 (0.897-1.181)</w:t>
            </w:r>
          </w:p>
        </w:tc>
        <w:tc>
          <w:tcPr>
            <w:tcW w:w="992" w:type="dxa"/>
          </w:tcPr>
          <w:p w14:paraId="21D63630" w14:textId="0D194485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425" w:type="dxa"/>
          </w:tcPr>
          <w:p w14:paraId="31E98B28" w14:textId="77777777" w:rsidR="009D2CC2" w:rsidRPr="002A48AC" w:rsidRDefault="009D2CC2" w:rsidP="009D2C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8C4E74" w14:textId="20249892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AA9894" w14:textId="36FDE996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D2CC2" w:rsidRPr="002A48AC" w14:paraId="55AE597D" w14:textId="77777777" w:rsidTr="001E618F">
        <w:tc>
          <w:tcPr>
            <w:tcW w:w="1842" w:type="dxa"/>
          </w:tcPr>
          <w:p w14:paraId="6F00E053" w14:textId="58E77E46" w:rsidR="009D2CC2" w:rsidRPr="002A48AC" w:rsidRDefault="009D2CC2" w:rsidP="009D2C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N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AABF59" w14:textId="4A6A88BF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77 (0.829-1.152)</w:t>
            </w:r>
          </w:p>
        </w:tc>
        <w:tc>
          <w:tcPr>
            <w:tcW w:w="992" w:type="dxa"/>
          </w:tcPr>
          <w:p w14:paraId="247B8217" w14:textId="1D664FE0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425" w:type="dxa"/>
          </w:tcPr>
          <w:p w14:paraId="313A6E25" w14:textId="77777777" w:rsidR="009D2CC2" w:rsidRPr="002A48AC" w:rsidRDefault="009D2CC2" w:rsidP="009D2C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9A0475A" w14:textId="45F70372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4DE0D3C" w14:textId="304C1218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D2CC2" w:rsidRPr="002A48AC" w14:paraId="5F58F030" w14:textId="77777777" w:rsidTr="001E618F">
        <w:tc>
          <w:tcPr>
            <w:tcW w:w="1842" w:type="dxa"/>
          </w:tcPr>
          <w:p w14:paraId="1CABEE13" w14:textId="31CBE752" w:rsidR="009D2CC2" w:rsidRPr="002A48AC" w:rsidRDefault="009D2CC2" w:rsidP="009D2C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D90454" w14:textId="740CE292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41 (0.776-1.141)</w:t>
            </w:r>
          </w:p>
        </w:tc>
        <w:tc>
          <w:tcPr>
            <w:tcW w:w="992" w:type="dxa"/>
          </w:tcPr>
          <w:p w14:paraId="4287D18C" w14:textId="791308A2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425" w:type="dxa"/>
          </w:tcPr>
          <w:p w14:paraId="6F7EC930" w14:textId="77777777" w:rsidR="009D2CC2" w:rsidRPr="002A48AC" w:rsidRDefault="009D2CC2" w:rsidP="009D2C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F934C4" w14:textId="715EE8D9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6A26A3" w14:textId="6117CDA2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D2CC2" w:rsidRPr="002A48AC" w14:paraId="333EBAC2" w14:textId="77777777" w:rsidTr="001E618F">
        <w:tc>
          <w:tcPr>
            <w:tcW w:w="1842" w:type="dxa"/>
          </w:tcPr>
          <w:p w14:paraId="72034B62" w14:textId="50F09D73" w:rsidR="009D2CC2" w:rsidRPr="002A48AC" w:rsidRDefault="009D2CC2" w:rsidP="009D2C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36FE8AA" w14:textId="2D5CFD6A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564 (1.048-2.332)</w:t>
            </w:r>
          </w:p>
        </w:tc>
        <w:tc>
          <w:tcPr>
            <w:tcW w:w="992" w:type="dxa"/>
          </w:tcPr>
          <w:p w14:paraId="773D712F" w14:textId="6A3F1AE5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425" w:type="dxa"/>
          </w:tcPr>
          <w:p w14:paraId="0B2C1775" w14:textId="77777777" w:rsidR="009D2CC2" w:rsidRPr="002A48AC" w:rsidRDefault="009D2CC2" w:rsidP="009D2C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58C8EE3" w14:textId="0AA5D09B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OLE_LINK22"/>
            <w:r w:rsidRPr="002A48AC">
              <w:rPr>
                <w:rFonts w:ascii="Times New Roman" w:hAnsi="Times New Roman" w:cs="Times New Roman"/>
              </w:rPr>
              <w:t>1.564</w:t>
            </w:r>
            <w:bookmarkEnd w:id="21"/>
            <w:r w:rsidRPr="002A48AC">
              <w:rPr>
                <w:rFonts w:ascii="Times New Roman" w:hAnsi="Times New Roman" w:cs="Times New Roman"/>
              </w:rPr>
              <w:t xml:space="preserve"> (</w:t>
            </w:r>
            <w:bookmarkStart w:id="22" w:name="OLE_LINK23"/>
            <w:r w:rsidRPr="002A48AC">
              <w:rPr>
                <w:rFonts w:ascii="Times New Roman" w:hAnsi="Times New Roman" w:cs="Times New Roman"/>
              </w:rPr>
              <w:t>1.048</w:t>
            </w:r>
            <w:bookmarkEnd w:id="22"/>
            <w:r w:rsidRPr="002A48AC">
              <w:rPr>
                <w:rFonts w:ascii="Times New Roman" w:hAnsi="Times New Roman" w:cs="Times New Roman"/>
              </w:rPr>
              <w:t>-</w:t>
            </w:r>
            <w:bookmarkStart w:id="23" w:name="OLE_LINK24"/>
            <w:r w:rsidRPr="002A48AC">
              <w:rPr>
                <w:rFonts w:ascii="Times New Roman" w:hAnsi="Times New Roman" w:cs="Times New Roman"/>
              </w:rPr>
              <w:t>2.332</w:t>
            </w:r>
            <w:bookmarkEnd w:id="23"/>
            <w:r w:rsidRPr="002A48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C527AD2" w14:textId="16407E29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28</w:t>
            </w:r>
          </w:p>
        </w:tc>
      </w:tr>
      <w:tr w:rsidR="009D2CC2" w:rsidRPr="002A48AC" w14:paraId="7083F85E" w14:textId="77777777" w:rsidTr="001E618F">
        <w:tc>
          <w:tcPr>
            <w:tcW w:w="1842" w:type="dxa"/>
          </w:tcPr>
          <w:p w14:paraId="088F70AF" w14:textId="2A881489" w:rsidR="009D2CC2" w:rsidRPr="002A48AC" w:rsidRDefault="009D2CC2" w:rsidP="009D2C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1E292A4" w14:textId="15A80981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92 (0.910-1.310)</w:t>
            </w:r>
          </w:p>
        </w:tc>
        <w:tc>
          <w:tcPr>
            <w:tcW w:w="992" w:type="dxa"/>
          </w:tcPr>
          <w:p w14:paraId="6C203F5E" w14:textId="11F7C0B3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425" w:type="dxa"/>
          </w:tcPr>
          <w:p w14:paraId="2C2BF648" w14:textId="77777777" w:rsidR="009D2CC2" w:rsidRPr="002A48AC" w:rsidRDefault="009D2CC2" w:rsidP="009D2C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D93FFC0" w14:textId="29E850F5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72931" w14:textId="5076A244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D2CC2" w:rsidRPr="002A48AC" w14:paraId="09D245BE" w14:textId="77777777" w:rsidTr="001E618F">
        <w:tc>
          <w:tcPr>
            <w:tcW w:w="1842" w:type="dxa"/>
          </w:tcPr>
          <w:p w14:paraId="11DC1780" w14:textId="1DF11634" w:rsidR="009D2CC2" w:rsidRPr="002A48AC" w:rsidRDefault="009D2CC2" w:rsidP="009D2C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437E4BF6" w14:textId="408E9562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22 (0.885-1.181)</w:t>
            </w:r>
          </w:p>
        </w:tc>
        <w:tc>
          <w:tcPr>
            <w:tcW w:w="992" w:type="dxa"/>
          </w:tcPr>
          <w:p w14:paraId="5F34FAA0" w14:textId="68A85004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425" w:type="dxa"/>
          </w:tcPr>
          <w:p w14:paraId="0E7FB94D" w14:textId="77777777" w:rsidR="009D2CC2" w:rsidRPr="002A48AC" w:rsidRDefault="009D2CC2" w:rsidP="009D2C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4F46509" w14:textId="723BEDAE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ED4EE99" w14:textId="001A2A65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D2CC2" w:rsidRPr="002A48AC" w14:paraId="452A8134" w14:textId="77777777" w:rsidTr="0040656D">
        <w:tc>
          <w:tcPr>
            <w:tcW w:w="1842" w:type="dxa"/>
          </w:tcPr>
          <w:p w14:paraId="3E5511CF" w14:textId="0244A671" w:rsidR="009D2CC2" w:rsidRPr="002A48AC" w:rsidRDefault="009D2CC2" w:rsidP="009D2C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09900DF" w14:textId="3905A9B1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802 (0.562-1.144)</w:t>
            </w:r>
          </w:p>
        </w:tc>
        <w:tc>
          <w:tcPr>
            <w:tcW w:w="992" w:type="dxa"/>
          </w:tcPr>
          <w:p w14:paraId="68C36092" w14:textId="1C12A41D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425" w:type="dxa"/>
          </w:tcPr>
          <w:p w14:paraId="2A5CC105" w14:textId="77777777" w:rsidR="009D2CC2" w:rsidRPr="002A48AC" w:rsidRDefault="009D2CC2" w:rsidP="009D2C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659995" w14:textId="06D913AD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BC1CEE2" w14:textId="50D4830E" w:rsidR="009D2CC2" w:rsidRPr="002A48AC" w:rsidRDefault="009D2CC2" w:rsidP="009D2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0656D" w:rsidRPr="002A48AC" w14:paraId="2B9CD722" w14:textId="77777777" w:rsidTr="0040656D">
        <w:tc>
          <w:tcPr>
            <w:tcW w:w="1842" w:type="dxa"/>
          </w:tcPr>
          <w:p w14:paraId="537530DF" w14:textId="4701907B" w:rsidR="0040656D" w:rsidRPr="002A48AC" w:rsidRDefault="0040656D" w:rsidP="004065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lag 6</w:t>
            </w:r>
          </w:p>
        </w:tc>
        <w:tc>
          <w:tcPr>
            <w:tcW w:w="2411" w:type="dxa"/>
          </w:tcPr>
          <w:p w14:paraId="51E0CB07" w14:textId="77777777" w:rsidR="0040656D" w:rsidRPr="002A48AC" w:rsidRDefault="0040656D" w:rsidP="004065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D9BA96" w14:textId="77777777" w:rsidR="0040656D" w:rsidRPr="002A48AC" w:rsidRDefault="0040656D" w:rsidP="004065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6D7EDAD" w14:textId="77777777" w:rsidR="0040656D" w:rsidRPr="002A48AC" w:rsidRDefault="0040656D" w:rsidP="004065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C5CFE1" w14:textId="015C62B3" w:rsidR="0040656D" w:rsidRPr="002A48AC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3C4AFE7" w14:textId="650EBC58" w:rsidR="0040656D" w:rsidRPr="002A48AC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30FF" w:rsidRPr="002A48AC" w14:paraId="2E8338F5" w14:textId="77777777" w:rsidTr="0040656D">
        <w:tc>
          <w:tcPr>
            <w:tcW w:w="1842" w:type="dxa"/>
          </w:tcPr>
          <w:p w14:paraId="3AF5FF41" w14:textId="152E1616" w:rsidR="005130FF" w:rsidRPr="002A48AC" w:rsidRDefault="005130FF" w:rsidP="005130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M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2A48AC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E3A88" w14:textId="65E1DE5E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79 (0.820-1.170)</w:t>
            </w:r>
          </w:p>
        </w:tc>
        <w:tc>
          <w:tcPr>
            <w:tcW w:w="992" w:type="dxa"/>
          </w:tcPr>
          <w:p w14:paraId="762825AE" w14:textId="4DE52271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425" w:type="dxa"/>
          </w:tcPr>
          <w:p w14:paraId="7D3A7FD7" w14:textId="77777777" w:rsidR="005130FF" w:rsidRPr="002A48AC" w:rsidRDefault="005130FF" w:rsidP="005130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8475038" w14:textId="651FC071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2DD4A95" w14:textId="0E26AEF5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30FF" w:rsidRPr="002A48AC" w14:paraId="1C96F8D6" w14:textId="77777777" w:rsidTr="0040656D">
        <w:tc>
          <w:tcPr>
            <w:tcW w:w="1842" w:type="dxa"/>
          </w:tcPr>
          <w:p w14:paraId="7B2CC82C" w14:textId="4BB80B48" w:rsidR="005130FF" w:rsidRPr="002A48AC" w:rsidRDefault="005130FF" w:rsidP="005130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S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0083088" w14:textId="41F84B0D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83 (0.818-1.183)</w:t>
            </w:r>
          </w:p>
        </w:tc>
        <w:tc>
          <w:tcPr>
            <w:tcW w:w="992" w:type="dxa"/>
          </w:tcPr>
          <w:p w14:paraId="553A7E4A" w14:textId="6A6716AD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425" w:type="dxa"/>
          </w:tcPr>
          <w:p w14:paraId="400BAF28" w14:textId="77777777" w:rsidR="005130FF" w:rsidRPr="002A48AC" w:rsidRDefault="005130FF" w:rsidP="005130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B4B6395" w14:textId="7D12A2CD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637FAA2" w14:textId="4EFC7C59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30FF" w:rsidRPr="002A48AC" w14:paraId="03BC18A0" w14:textId="77777777" w:rsidTr="0040656D">
        <w:tc>
          <w:tcPr>
            <w:tcW w:w="1842" w:type="dxa"/>
          </w:tcPr>
          <w:p w14:paraId="66D4F75E" w14:textId="5182CD72" w:rsidR="005130FF" w:rsidRPr="002A48AC" w:rsidRDefault="005130FF" w:rsidP="005130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CO (mg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322B1E2" w14:textId="2F9123CB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30 (0.899-1.180)</w:t>
            </w:r>
          </w:p>
        </w:tc>
        <w:tc>
          <w:tcPr>
            <w:tcW w:w="992" w:type="dxa"/>
          </w:tcPr>
          <w:p w14:paraId="350EF1AF" w14:textId="0FDDCB95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425" w:type="dxa"/>
          </w:tcPr>
          <w:p w14:paraId="195AA476" w14:textId="77777777" w:rsidR="005130FF" w:rsidRPr="002A48AC" w:rsidRDefault="005130FF" w:rsidP="005130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5640D32" w14:textId="473B2F22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A5B1833" w14:textId="448C0C29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30FF" w:rsidRPr="002A48AC" w14:paraId="12D87AA6" w14:textId="77777777" w:rsidTr="0040656D">
        <w:tc>
          <w:tcPr>
            <w:tcW w:w="1842" w:type="dxa"/>
          </w:tcPr>
          <w:p w14:paraId="62095929" w14:textId="53E0E4DF" w:rsidR="005130FF" w:rsidRPr="002A48AC" w:rsidRDefault="005130FF" w:rsidP="005130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N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BAE6C16" w14:textId="44F7BE2E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00 (0.849-1.177)</w:t>
            </w:r>
          </w:p>
        </w:tc>
        <w:tc>
          <w:tcPr>
            <w:tcW w:w="992" w:type="dxa"/>
          </w:tcPr>
          <w:p w14:paraId="0D755AF1" w14:textId="4AD7D9B6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425" w:type="dxa"/>
          </w:tcPr>
          <w:p w14:paraId="6A2E85F2" w14:textId="77777777" w:rsidR="005130FF" w:rsidRPr="002A48AC" w:rsidRDefault="005130FF" w:rsidP="005130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5D5902D" w14:textId="4BBB4E72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D08BA1B" w14:textId="6BBD452D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30FF" w:rsidRPr="002A48AC" w14:paraId="5616FCB0" w14:textId="77777777" w:rsidTr="0040656D">
        <w:tc>
          <w:tcPr>
            <w:tcW w:w="1842" w:type="dxa"/>
          </w:tcPr>
          <w:p w14:paraId="15E5E7CE" w14:textId="1E7887F5" w:rsidR="005130FF" w:rsidRPr="002A48AC" w:rsidRDefault="005130FF" w:rsidP="005130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FFA97D6" w14:textId="206AC605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34 (0.769-1.135)</w:t>
            </w:r>
          </w:p>
        </w:tc>
        <w:tc>
          <w:tcPr>
            <w:tcW w:w="992" w:type="dxa"/>
          </w:tcPr>
          <w:p w14:paraId="3B9FC9F4" w14:textId="55C7F900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425" w:type="dxa"/>
          </w:tcPr>
          <w:p w14:paraId="7C136DFA" w14:textId="77777777" w:rsidR="005130FF" w:rsidRPr="002A48AC" w:rsidRDefault="005130FF" w:rsidP="005130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06F15F2" w14:textId="5713C06A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A99DCA" w14:textId="2BC98018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30FF" w:rsidRPr="002A48AC" w14:paraId="4EB9708A" w14:textId="77777777" w:rsidTr="0040656D">
        <w:tc>
          <w:tcPr>
            <w:tcW w:w="1842" w:type="dxa"/>
          </w:tcPr>
          <w:p w14:paraId="4AE8CF84" w14:textId="174E71D4" w:rsidR="005130FF" w:rsidRPr="002A48AC" w:rsidRDefault="005130FF" w:rsidP="005130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606DE427" w14:textId="3B3B7333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729 (1.153-2.594)</w:t>
            </w:r>
          </w:p>
        </w:tc>
        <w:tc>
          <w:tcPr>
            <w:tcW w:w="992" w:type="dxa"/>
          </w:tcPr>
          <w:p w14:paraId="72D686E7" w14:textId="73A865B0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425" w:type="dxa"/>
          </w:tcPr>
          <w:p w14:paraId="2B024AD9" w14:textId="77777777" w:rsidR="005130FF" w:rsidRPr="002A48AC" w:rsidRDefault="005130FF" w:rsidP="005130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FE3549" w14:textId="5D42D3EC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4" w:name="OLE_LINK25"/>
            <w:r w:rsidRPr="002A48AC">
              <w:rPr>
                <w:rFonts w:ascii="Times New Roman" w:hAnsi="Times New Roman" w:cs="Times New Roman"/>
              </w:rPr>
              <w:t>1.729</w:t>
            </w:r>
            <w:bookmarkEnd w:id="24"/>
            <w:r w:rsidRPr="002A48AC">
              <w:rPr>
                <w:rFonts w:ascii="Times New Roman" w:hAnsi="Times New Roman" w:cs="Times New Roman"/>
              </w:rPr>
              <w:t xml:space="preserve"> (</w:t>
            </w:r>
            <w:bookmarkStart w:id="25" w:name="OLE_LINK26"/>
            <w:r w:rsidRPr="002A48AC">
              <w:rPr>
                <w:rFonts w:ascii="Times New Roman" w:hAnsi="Times New Roman" w:cs="Times New Roman"/>
              </w:rPr>
              <w:t>1.153</w:t>
            </w:r>
            <w:bookmarkEnd w:id="25"/>
            <w:r w:rsidRPr="002A48AC">
              <w:rPr>
                <w:rFonts w:ascii="Times New Roman" w:hAnsi="Times New Roman" w:cs="Times New Roman"/>
              </w:rPr>
              <w:t>-</w:t>
            </w:r>
            <w:bookmarkStart w:id="26" w:name="OLE_LINK27"/>
            <w:r w:rsidRPr="002A48AC">
              <w:rPr>
                <w:rFonts w:ascii="Times New Roman" w:hAnsi="Times New Roman" w:cs="Times New Roman"/>
              </w:rPr>
              <w:t>2.594</w:t>
            </w:r>
            <w:bookmarkEnd w:id="26"/>
            <w:r w:rsidRPr="002A48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04EEBD0" w14:textId="67C8F50D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8</w:t>
            </w:r>
          </w:p>
        </w:tc>
      </w:tr>
      <w:tr w:rsidR="005130FF" w:rsidRPr="002A48AC" w14:paraId="378CA066" w14:textId="77777777" w:rsidTr="0040656D">
        <w:tc>
          <w:tcPr>
            <w:tcW w:w="1842" w:type="dxa"/>
          </w:tcPr>
          <w:p w14:paraId="3B1F4024" w14:textId="16C2050A" w:rsidR="005130FF" w:rsidRPr="002A48AC" w:rsidRDefault="005130FF" w:rsidP="005130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8EC6F08" w14:textId="72BF4D02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178 (0.982-1.413)</w:t>
            </w:r>
          </w:p>
        </w:tc>
        <w:tc>
          <w:tcPr>
            <w:tcW w:w="992" w:type="dxa"/>
          </w:tcPr>
          <w:p w14:paraId="616C6A75" w14:textId="1E521856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425" w:type="dxa"/>
          </w:tcPr>
          <w:p w14:paraId="173D0191" w14:textId="77777777" w:rsidR="005130FF" w:rsidRPr="002A48AC" w:rsidRDefault="005130FF" w:rsidP="005130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A71E335" w14:textId="0DF2EA9E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E261F54" w14:textId="3B1F54DD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30FF" w:rsidRPr="002A48AC" w14:paraId="69226387" w14:textId="77777777" w:rsidTr="0040656D">
        <w:tc>
          <w:tcPr>
            <w:tcW w:w="1842" w:type="dxa"/>
          </w:tcPr>
          <w:p w14:paraId="28F23C74" w14:textId="64479D09" w:rsidR="005130FF" w:rsidRPr="002A48AC" w:rsidRDefault="005130FF" w:rsidP="005130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7005E7FC" w14:textId="2FFA2BA1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56 (0.825-1.107)</w:t>
            </w:r>
          </w:p>
        </w:tc>
        <w:tc>
          <w:tcPr>
            <w:tcW w:w="992" w:type="dxa"/>
          </w:tcPr>
          <w:p w14:paraId="2DA19114" w14:textId="4E7C5769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425" w:type="dxa"/>
          </w:tcPr>
          <w:p w14:paraId="2A4780B6" w14:textId="77777777" w:rsidR="005130FF" w:rsidRPr="002A48AC" w:rsidRDefault="005130FF" w:rsidP="005130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2194CB" w14:textId="3C07753B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755FEF1" w14:textId="05293533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130FF" w:rsidRPr="002A48AC" w14:paraId="465F5CBA" w14:textId="77777777" w:rsidTr="003845FE">
        <w:tc>
          <w:tcPr>
            <w:tcW w:w="1842" w:type="dxa"/>
          </w:tcPr>
          <w:p w14:paraId="3CEA9E84" w14:textId="4EEA8527" w:rsidR="005130FF" w:rsidRPr="002A48AC" w:rsidRDefault="005130FF" w:rsidP="005130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D0126F" w14:textId="6550BFFB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714 (0.500-1.021)</w:t>
            </w:r>
          </w:p>
        </w:tc>
        <w:tc>
          <w:tcPr>
            <w:tcW w:w="992" w:type="dxa"/>
          </w:tcPr>
          <w:p w14:paraId="3C5FF60E" w14:textId="13322B84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425" w:type="dxa"/>
          </w:tcPr>
          <w:p w14:paraId="486F46BC" w14:textId="77777777" w:rsidR="005130FF" w:rsidRPr="002A48AC" w:rsidRDefault="005130FF" w:rsidP="005130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F9775B" w14:textId="18EA940F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064CED3" w14:textId="7A3ED591" w:rsidR="005130FF" w:rsidRPr="002A48AC" w:rsidRDefault="005130FF" w:rsidP="00513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845FE" w:rsidRPr="002A48AC" w14:paraId="77E240BE" w14:textId="77777777" w:rsidTr="003845FE">
        <w:tc>
          <w:tcPr>
            <w:tcW w:w="1842" w:type="dxa"/>
          </w:tcPr>
          <w:p w14:paraId="204CE9EC" w14:textId="25F23D26" w:rsidR="003845FE" w:rsidRPr="002A48AC" w:rsidRDefault="003845FE" w:rsidP="00384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lag 7</w:t>
            </w:r>
          </w:p>
        </w:tc>
        <w:tc>
          <w:tcPr>
            <w:tcW w:w="2411" w:type="dxa"/>
          </w:tcPr>
          <w:p w14:paraId="41B6C9B1" w14:textId="77777777" w:rsidR="003845FE" w:rsidRPr="002A48AC" w:rsidRDefault="003845FE" w:rsidP="003845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6465AB" w14:textId="77777777" w:rsidR="003845FE" w:rsidRPr="002A48AC" w:rsidRDefault="003845FE" w:rsidP="003845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29D06D8" w14:textId="77777777" w:rsidR="003845FE" w:rsidRPr="002A48AC" w:rsidRDefault="003845FE" w:rsidP="003845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1C6F5F" w14:textId="43E7EC69" w:rsidR="003845FE" w:rsidRPr="002A48AC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6E986B8" w14:textId="138A839D" w:rsidR="003845FE" w:rsidRPr="002A48AC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48AC" w:rsidRPr="002A48AC" w14:paraId="7914F0A5" w14:textId="77777777" w:rsidTr="003845FE">
        <w:tc>
          <w:tcPr>
            <w:tcW w:w="1842" w:type="dxa"/>
          </w:tcPr>
          <w:p w14:paraId="3DDABBA0" w14:textId="524878E9" w:rsidR="002A48AC" w:rsidRPr="002A48AC" w:rsidRDefault="002A48AC" w:rsidP="002A48A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M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2A48AC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B5CB3AF" w14:textId="76730B43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51 (0.798-1.135)</w:t>
            </w:r>
          </w:p>
        </w:tc>
        <w:tc>
          <w:tcPr>
            <w:tcW w:w="992" w:type="dxa"/>
          </w:tcPr>
          <w:p w14:paraId="7E65E9C8" w14:textId="071743CB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425" w:type="dxa"/>
          </w:tcPr>
          <w:p w14:paraId="26C69A1D" w14:textId="77777777" w:rsidR="002A48AC" w:rsidRPr="002A48AC" w:rsidRDefault="002A48AC" w:rsidP="002A48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C131923" w14:textId="5101427A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3B81BF1" w14:textId="336551D6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48AC" w:rsidRPr="002A48AC" w14:paraId="09E14B61" w14:textId="77777777" w:rsidTr="003845FE">
        <w:tc>
          <w:tcPr>
            <w:tcW w:w="1842" w:type="dxa"/>
          </w:tcPr>
          <w:p w14:paraId="3360F323" w14:textId="4D93B7AD" w:rsidR="002A48AC" w:rsidRPr="002A48AC" w:rsidRDefault="002A48AC" w:rsidP="002A48A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S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95C4FAC" w14:textId="00A8363D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910 (0.753-1.101)</w:t>
            </w:r>
          </w:p>
        </w:tc>
        <w:tc>
          <w:tcPr>
            <w:tcW w:w="992" w:type="dxa"/>
          </w:tcPr>
          <w:p w14:paraId="556937AD" w14:textId="229087FB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425" w:type="dxa"/>
          </w:tcPr>
          <w:p w14:paraId="4089B88C" w14:textId="77777777" w:rsidR="002A48AC" w:rsidRPr="002A48AC" w:rsidRDefault="002A48AC" w:rsidP="002A48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799E62" w14:textId="7ED9657C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ABE1967" w14:textId="2A46F2B2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48AC" w:rsidRPr="002A48AC" w14:paraId="051ACDF1" w14:textId="77777777" w:rsidTr="003845FE">
        <w:tc>
          <w:tcPr>
            <w:tcW w:w="1842" w:type="dxa"/>
          </w:tcPr>
          <w:p w14:paraId="23157C3E" w14:textId="08A89E51" w:rsidR="002A48AC" w:rsidRPr="002A48AC" w:rsidRDefault="002A48AC" w:rsidP="002A48A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CO (mg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C0C40" w14:textId="0385BEA1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57 (0.921-1.213)</w:t>
            </w:r>
          </w:p>
        </w:tc>
        <w:tc>
          <w:tcPr>
            <w:tcW w:w="992" w:type="dxa"/>
          </w:tcPr>
          <w:p w14:paraId="227EAFCB" w14:textId="1DBD7BBB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425" w:type="dxa"/>
          </w:tcPr>
          <w:p w14:paraId="712ACF97" w14:textId="77777777" w:rsidR="002A48AC" w:rsidRPr="002A48AC" w:rsidRDefault="002A48AC" w:rsidP="002A48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26AD3B0" w14:textId="34AAAD89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747B5EB" w14:textId="11D50843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48AC" w:rsidRPr="002A48AC" w14:paraId="08174F51" w14:textId="77777777" w:rsidTr="003845FE">
        <w:tc>
          <w:tcPr>
            <w:tcW w:w="1842" w:type="dxa"/>
          </w:tcPr>
          <w:p w14:paraId="705B5AA8" w14:textId="5753F907" w:rsidR="002A48AC" w:rsidRPr="002A48AC" w:rsidRDefault="002A48AC" w:rsidP="002A48A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N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BB1E380" w14:textId="3CEEC968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023 (0.873-1.198)</w:t>
            </w:r>
          </w:p>
        </w:tc>
        <w:tc>
          <w:tcPr>
            <w:tcW w:w="992" w:type="dxa"/>
          </w:tcPr>
          <w:p w14:paraId="7271AB18" w14:textId="09407CB8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425" w:type="dxa"/>
          </w:tcPr>
          <w:p w14:paraId="0DBDB2D4" w14:textId="77777777" w:rsidR="002A48AC" w:rsidRPr="002A48AC" w:rsidRDefault="002A48AC" w:rsidP="002A48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823347" w14:textId="2DB36C56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AF5F07A" w14:textId="7A050590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48AC" w:rsidRPr="002A48AC" w14:paraId="28C632D6" w14:textId="77777777" w:rsidTr="003845FE">
        <w:tc>
          <w:tcPr>
            <w:tcW w:w="1842" w:type="dxa"/>
          </w:tcPr>
          <w:p w14:paraId="014A857C" w14:textId="656E2F52" w:rsidR="002A48AC" w:rsidRPr="002A48AC" w:rsidRDefault="002A48AC" w:rsidP="002A48A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O</w:t>
            </w:r>
            <w:r w:rsidRPr="002A48A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/m</w:t>
            </w:r>
            <w:r w:rsidRPr="002A48A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2EF9C39" w14:textId="3103D91D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844 (0.692-1.030)</w:t>
            </w:r>
          </w:p>
        </w:tc>
        <w:tc>
          <w:tcPr>
            <w:tcW w:w="992" w:type="dxa"/>
          </w:tcPr>
          <w:p w14:paraId="5D48F6B2" w14:textId="09FD52C6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425" w:type="dxa"/>
          </w:tcPr>
          <w:p w14:paraId="532CF4A6" w14:textId="77777777" w:rsidR="002A48AC" w:rsidRPr="002A48AC" w:rsidRDefault="002A48AC" w:rsidP="002A48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26EB3" w14:textId="51E77A72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E4DC689" w14:textId="4676AD69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48AC" w:rsidRPr="002A48AC" w14:paraId="174276BC" w14:textId="77777777" w:rsidTr="003845FE">
        <w:tc>
          <w:tcPr>
            <w:tcW w:w="1842" w:type="dxa"/>
          </w:tcPr>
          <w:p w14:paraId="56991701" w14:textId="7C2741F3" w:rsidR="002A48AC" w:rsidRPr="002A48AC" w:rsidRDefault="002A48AC" w:rsidP="002A48A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146458" w14:textId="43C8A0F9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535 (1.027-2.294)</w:t>
            </w:r>
          </w:p>
        </w:tc>
        <w:tc>
          <w:tcPr>
            <w:tcW w:w="992" w:type="dxa"/>
          </w:tcPr>
          <w:p w14:paraId="0B5A5BCA" w14:textId="565D24AF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425" w:type="dxa"/>
          </w:tcPr>
          <w:p w14:paraId="2480035D" w14:textId="77777777" w:rsidR="002A48AC" w:rsidRPr="002A48AC" w:rsidRDefault="002A48AC" w:rsidP="002A48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E0DDC5A" w14:textId="086AD240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7" w:name="OLE_LINK28"/>
            <w:r w:rsidRPr="002A48AC">
              <w:rPr>
                <w:rFonts w:ascii="Times New Roman" w:hAnsi="Times New Roman" w:cs="Times New Roman"/>
              </w:rPr>
              <w:t>1.640</w:t>
            </w:r>
            <w:bookmarkEnd w:id="27"/>
            <w:r w:rsidRPr="002A48AC">
              <w:rPr>
                <w:rFonts w:ascii="Times New Roman" w:hAnsi="Times New Roman" w:cs="Times New Roman"/>
              </w:rPr>
              <w:t xml:space="preserve"> (</w:t>
            </w:r>
            <w:bookmarkStart w:id="28" w:name="OLE_LINK29"/>
            <w:r w:rsidRPr="002A48AC">
              <w:rPr>
                <w:rFonts w:ascii="Times New Roman" w:hAnsi="Times New Roman" w:cs="Times New Roman"/>
              </w:rPr>
              <w:t>1.092</w:t>
            </w:r>
            <w:bookmarkEnd w:id="28"/>
            <w:r w:rsidRPr="002A48AC">
              <w:rPr>
                <w:rFonts w:ascii="Times New Roman" w:hAnsi="Times New Roman" w:cs="Times New Roman"/>
              </w:rPr>
              <w:t>-</w:t>
            </w:r>
            <w:bookmarkStart w:id="29" w:name="OLE_LINK30"/>
            <w:r w:rsidRPr="002A48AC">
              <w:rPr>
                <w:rFonts w:ascii="Times New Roman" w:hAnsi="Times New Roman" w:cs="Times New Roman"/>
              </w:rPr>
              <w:t>2.465</w:t>
            </w:r>
            <w:bookmarkEnd w:id="29"/>
            <w:r w:rsidRPr="002A48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4CB532B" w14:textId="60F403EF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17</w:t>
            </w:r>
          </w:p>
        </w:tc>
      </w:tr>
      <w:tr w:rsidR="002A48AC" w:rsidRPr="002A48AC" w14:paraId="28780A63" w14:textId="77777777" w:rsidTr="003845FE">
        <w:tc>
          <w:tcPr>
            <w:tcW w:w="1842" w:type="dxa"/>
          </w:tcPr>
          <w:p w14:paraId="6BD1C32A" w14:textId="753ABDAB" w:rsidR="002A48AC" w:rsidRPr="002A48AC" w:rsidRDefault="002A48AC" w:rsidP="002A48A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69391D4A" w14:textId="02D4389E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1.357 (1.126-1.635)</w:t>
            </w:r>
          </w:p>
        </w:tc>
        <w:tc>
          <w:tcPr>
            <w:tcW w:w="992" w:type="dxa"/>
          </w:tcPr>
          <w:p w14:paraId="4F25839D" w14:textId="4E55349A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25" w:type="dxa"/>
          </w:tcPr>
          <w:p w14:paraId="6D36EECE" w14:textId="77777777" w:rsidR="002A48AC" w:rsidRPr="002A48AC" w:rsidRDefault="002A48AC" w:rsidP="002A48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744DB1" w14:textId="05108957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0" w:name="OLE_LINK31"/>
            <w:r w:rsidRPr="002A48AC">
              <w:rPr>
                <w:rFonts w:ascii="Times New Roman" w:hAnsi="Times New Roman" w:cs="Times New Roman"/>
              </w:rPr>
              <w:t>1.393</w:t>
            </w:r>
            <w:bookmarkEnd w:id="30"/>
            <w:r w:rsidRPr="002A48AC">
              <w:rPr>
                <w:rFonts w:ascii="Times New Roman" w:hAnsi="Times New Roman" w:cs="Times New Roman"/>
              </w:rPr>
              <w:t xml:space="preserve"> (</w:t>
            </w:r>
            <w:bookmarkStart w:id="31" w:name="OLE_LINK32"/>
            <w:r w:rsidRPr="002A48AC">
              <w:rPr>
                <w:rFonts w:ascii="Times New Roman" w:hAnsi="Times New Roman" w:cs="Times New Roman"/>
              </w:rPr>
              <w:t>1.150</w:t>
            </w:r>
            <w:bookmarkEnd w:id="31"/>
            <w:r w:rsidRPr="002A48AC">
              <w:rPr>
                <w:rFonts w:ascii="Times New Roman" w:hAnsi="Times New Roman" w:cs="Times New Roman"/>
              </w:rPr>
              <w:t>-</w:t>
            </w:r>
            <w:bookmarkStart w:id="32" w:name="OLE_LINK33"/>
            <w:r w:rsidRPr="002A48AC">
              <w:rPr>
                <w:rFonts w:ascii="Times New Roman" w:hAnsi="Times New Roman" w:cs="Times New Roman"/>
              </w:rPr>
              <w:t>1.687</w:t>
            </w:r>
            <w:bookmarkEnd w:id="32"/>
            <w:r w:rsidRPr="002A48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BD57F0D" w14:textId="0C47CABC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</w:rPr>
              <w:t>0.001</w:t>
            </w:r>
          </w:p>
        </w:tc>
      </w:tr>
      <w:tr w:rsidR="002A48AC" w:rsidRPr="002A48AC" w14:paraId="0538B719" w14:textId="77777777" w:rsidTr="003845FE">
        <w:tc>
          <w:tcPr>
            <w:tcW w:w="1842" w:type="dxa"/>
          </w:tcPr>
          <w:p w14:paraId="20334AB0" w14:textId="4021F11D" w:rsidR="002A48AC" w:rsidRPr="002A48AC" w:rsidRDefault="002A48AC" w:rsidP="002A48A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6AC509CB" w14:textId="7BACFD8E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872 (0.750-1.014)</w:t>
            </w:r>
          </w:p>
        </w:tc>
        <w:tc>
          <w:tcPr>
            <w:tcW w:w="992" w:type="dxa"/>
          </w:tcPr>
          <w:p w14:paraId="24159201" w14:textId="35CFC86B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425" w:type="dxa"/>
          </w:tcPr>
          <w:p w14:paraId="6A8F0182" w14:textId="77777777" w:rsidR="002A48AC" w:rsidRPr="002A48AC" w:rsidRDefault="002A48AC" w:rsidP="002A48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B39CD91" w14:textId="41A9F4B2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38FF863" w14:textId="05E51D84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48AC" w:rsidRPr="002A48AC" w14:paraId="7E0EFEAB" w14:textId="77777777" w:rsidTr="00037051">
        <w:tc>
          <w:tcPr>
            <w:tcW w:w="1842" w:type="dxa"/>
            <w:tcBorders>
              <w:bottom w:val="single" w:sz="4" w:space="0" w:color="auto"/>
            </w:tcBorders>
          </w:tcPr>
          <w:p w14:paraId="57120372" w14:textId="23C63FC6" w:rsidR="002A48AC" w:rsidRPr="002A48AC" w:rsidRDefault="002A48AC" w:rsidP="002A48A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A48AC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2A48AC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2A48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691B02E2" w14:textId="0B27605B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751 (0.523-1.07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4A7A1B" w14:textId="7F488DDB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</w:rPr>
            </w:pPr>
            <w:r w:rsidRPr="002A48AC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03B4E20" w14:textId="77777777" w:rsidR="002A48AC" w:rsidRPr="002A48AC" w:rsidRDefault="002A48AC" w:rsidP="002A48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31062D" w14:textId="48B98303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C6E369" w14:textId="0C05772C" w:rsidR="002A48AC" w:rsidRPr="002A48AC" w:rsidRDefault="002A48AC" w:rsidP="002A4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165E314" w14:textId="662D4EB2" w:rsidR="005C3A9C" w:rsidRPr="00654BBF" w:rsidRDefault="005C3A9C">
      <w:pPr>
        <w:rPr>
          <w:rFonts w:ascii="Times New Roman" w:hAnsi="Times New Roman" w:cs="Times New Roman"/>
        </w:rPr>
      </w:pPr>
      <w:r w:rsidRPr="00654BBF">
        <w:rPr>
          <w:rFonts w:ascii="Times New Roman" w:hAnsi="Times New Roman" w:cs="Times New Roman"/>
        </w:rPr>
        <w:t xml:space="preserve">Abbreviations: </w:t>
      </w:r>
      <w:r w:rsidR="00030577">
        <w:rPr>
          <w:rFonts w:ascii="Times New Roman" w:hAnsi="Times New Roman" w:cs="Times New Roman"/>
        </w:rPr>
        <w:t xml:space="preserve">IQR, </w:t>
      </w:r>
      <w:r w:rsidR="00030577" w:rsidRPr="00030577">
        <w:rPr>
          <w:rFonts w:ascii="Times New Roman" w:hAnsi="Times New Roman" w:cs="Times New Roman"/>
        </w:rPr>
        <w:t>interquartile range</w:t>
      </w:r>
      <w:r w:rsidR="00030577">
        <w:rPr>
          <w:rFonts w:ascii="Times New Roman" w:hAnsi="Times New Roman" w:cs="Times New Roman"/>
        </w:rPr>
        <w:t xml:space="preserve">; </w:t>
      </w:r>
      <w:r w:rsidR="00597601" w:rsidRPr="00654BBF">
        <w:rPr>
          <w:rFonts w:ascii="Times New Roman" w:hAnsi="Times New Roman" w:cs="Times New Roman"/>
          <w:szCs w:val="21"/>
        </w:rPr>
        <w:t>PM</w:t>
      </w:r>
      <w:r w:rsidR="00597601" w:rsidRPr="00654BBF">
        <w:rPr>
          <w:rFonts w:ascii="Times New Roman" w:hAnsi="Times New Roman" w:cs="Times New Roman"/>
          <w:szCs w:val="21"/>
          <w:vertAlign w:val="subscript"/>
        </w:rPr>
        <w:t>10</w:t>
      </w:r>
      <w:r w:rsidR="00597601" w:rsidRPr="00654BBF">
        <w:rPr>
          <w:rFonts w:ascii="Times New Roman" w:hAnsi="Times New Roman" w:cs="Times New Roman"/>
          <w:szCs w:val="21"/>
        </w:rPr>
        <w:t xml:space="preserve">, </w:t>
      </w:r>
      <w:r w:rsidR="00E17CBF" w:rsidRPr="00654BBF">
        <w:rPr>
          <w:rFonts w:ascii="Times New Roman" w:hAnsi="Times New Roman" w:cs="Times New Roman"/>
          <w:szCs w:val="21"/>
        </w:rPr>
        <w:t>coarse particulate matter</w:t>
      </w:r>
      <w:r w:rsidR="001B2E4F" w:rsidRPr="00654BBF">
        <w:rPr>
          <w:rFonts w:ascii="Times New Roman" w:hAnsi="Times New Roman" w:cs="Times New Roman"/>
          <w:szCs w:val="21"/>
        </w:rPr>
        <w:t xml:space="preserve">; </w:t>
      </w:r>
      <w:proofErr w:type="gramStart"/>
      <w:r w:rsidR="00597601" w:rsidRPr="00654BBF">
        <w:rPr>
          <w:rFonts w:ascii="Times New Roman" w:hAnsi="Times New Roman" w:cs="Times New Roman"/>
        </w:rPr>
        <w:t>OR,</w:t>
      </w:r>
      <w:proofErr w:type="gramEnd"/>
      <w:r w:rsidR="00597601" w:rsidRPr="00654BBF">
        <w:rPr>
          <w:rFonts w:ascii="Times New Roman" w:hAnsi="Times New Roman" w:cs="Times New Roman"/>
        </w:rPr>
        <w:t xml:space="preserve"> odds ratio; </w:t>
      </w:r>
      <w:r w:rsidRPr="00654BBF">
        <w:rPr>
          <w:rFonts w:ascii="Times New Roman" w:hAnsi="Times New Roman" w:cs="Times New Roman"/>
        </w:rPr>
        <w:t>CI, confidence interval</w:t>
      </w:r>
      <w:r w:rsidR="001B2E4F" w:rsidRPr="00654BBF">
        <w:rPr>
          <w:rFonts w:ascii="Times New Roman" w:hAnsi="Times New Roman" w:cs="Times New Roman"/>
        </w:rPr>
        <w:t>; mph, mile per hour</w:t>
      </w:r>
      <w:r w:rsidR="003074A6">
        <w:rPr>
          <w:rFonts w:ascii="Times New Roman" w:hAnsi="Times New Roman" w:cs="Times New Roman" w:hint="eastAsia"/>
        </w:rPr>
        <w:t>;</w:t>
      </w:r>
      <w:r w:rsidR="003074A6">
        <w:rPr>
          <w:rFonts w:ascii="Times New Roman" w:hAnsi="Times New Roman" w:cs="Times New Roman"/>
        </w:rPr>
        <w:t xml:space="preserve"> </w:t>
      </w:r>
      <w:proofErr w:type="spellStart"/>
      <w:r w:rsidR="003074A6">
        <w:rPr>
          <w:rFonts w:ascii="Times New Roman" w:hAnsi="Times New Roman" w:cs="Times New Roman"/>
        </w:rPr>
        <w:t>hPa</w:t>
      </w:r>
      <w:proofErr w:type="spellEnd"/>
      <w:r w:rsidR="003074A6">
        <w:rPr>
          <w:rFonts w:ascii="Times New Roman" w:hAnsi="Times New Roman" w:cs="Times New Roman"/>
        </w:rPr>
        <w:t xml:space="preserve">, </w:t>
      </w:r>
      <w:r w:rsidR="003074A6" w:rsidRPr="003074A6">
        <w:rPr>
          <w:rFonts w:ascii="Times New Roman" w:hAnsi="Times New Roman" w:cs="Times New Roman"/>
        </w:rPr>
        <w:t>hectopascal</w:t>
      </w:r>
      <w:r w:rsidR="003074A6">
        <w:rPr>
          <w:rFonts w:ascii="Times New Roman" w:hAnsi="Times New Roman" w:cs="Times New Roman"/>
        </w:rPr>
        <w:t>.</w:t>
      </w:r>
    </w:p>
    <w:sectPr w:rsidR="005C3A9C" w:rsidRPr="00654BBF" w:rsidSect="00AA70AF">
      <w:pgSz w:w="11906" w:h="16838"/>
      <w:pgMar w:top="1440" w:right="849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1573C" w14:textId="77777777" w:rsidR="003A4EC8" w:rsidRDefault="003A4EC8" w:rsidP="00EB001C">
      <w:r>
        <w:separator/>
      </w:r>
    </w:p>
  </w:endnote>
  <w:endnote w:type="continuationSeparator" w:id="0">
    <w:p w14:paraId="4B2F9DB2" w14:textId="77777777" w:rsidR="003A4EC8" w:rsidRDefault="003A4EC8" w:rsidP="00EB0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1735B" w14:textId="77777777" w:rsidR="003A4EC8" w:rsidRDefault="003A4EC8" w:rsidP="00EB001C">
      <w:r>
        <w:separator/>
      </w:r>
    </w:p>
  </w:footnote>
  <w:footnote w:type="continuationSeparator" w:id="0">
    <w:p w14:paraId="110AB6E1" w14:textId="77777777" w:rsidR="003A4EC8" w:rsidRDefault="003A4EC8" w:rsidP="00EB0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I2tzCwMDQ2NDVV0lEKTi0uzszPAykwNKwFAE8j5MEtAAAA"/>
  </w:docVars>
  <w:rsids>
    <w:rsidRoot w:val="00FA0431"/>
    <w:rsid w:val="000152B9"/>
    <w:rsid w:val="00020AE2"/>
    <w:rsid w:val="00030577"/>
    <w:rsid w:val="00037051"/>
    <w:rsid w:val="00043F44"/>
    <w:rsid w:val="00074138"/>
    <w:rsid w:val="00077499"/>
    <w:rsid w:val="000B6EC4"/>
    <w:rsid w:val="00107627"/>
    <w:rsid w:val="00150308"/>
    <w:rsid w:val="001579A5"/>
    <w:rsid w:val="0018361F"/>
    <w:rsid w:val="00184F2C"/>
    <w:rsid w:val="001A5E75"/>
    <w:rsid w:val="001B2E4F"/>
    <w:rsid w:val="001C67AA"/>
    <w:rsid w:val="001D32F4"/>
    <w:rsid w:val="001E618F"/>
    <w:rsid w:val="0023001C"/>
    <w:rsid w:val="002403B4"/>
    <w:rsid w:val="00292025"/>
    <w:rsid w:val="002A48AC"/>
    <w:rsid w:val="00305C28"/>
    <w:rsid w:val="003074A6"/>
    <w:rsid w:val="003139C3"/>
    <w:rsid w:val="00344FF6"/>
    <w:rsid w:val="00350206"/>
    <w:rsid w:val="00357BA1"/>
    <w:rsid w:val="00371449"/>
    <w:rsid w:val="00376979"/>
    <w:rsid w:val="003845FE"/>
    <w:rsid w:val="003A4EC8"/>
    <w:rsid w:val="003B18EC"/>
    <w:rsid w:val="003B68C3"/>
    <w:rsid w:val="003D22D0"/>
    <w:rsid w:val="0040656D"/>
    <w:rsid w:val="00420B9D"/>
    <w:rsid w:val="00434089"/>
    <w:rsid w:val="0046247E"/>
    <w:rsid w:val="00493E98"/>
    <w:rsid w:val="004B16F2"/>
    <w:rsid w:val="004B4BB3"/>
    <w:rsid w:val="004F76F0"/>
    <w:rsid w:val="00506790"/>
    <w:rsid w:val="005130FF"/>
    <w:rsid w:val="0053672F"/>
    <w:rsid w:val="0055367B"/>
    <w:rsid w:val="0057478E"/>
    <w:rsid w:val="00584379"/>
    <w:rsid w:val="005865FD"/>
    <w:rsid w:val="00597601"/>
    <w:rsid w:val="005A7056"/>
    <w:rsid w:val="005C2801"/>
    <w:rsid w:val="005C3A9C"/>
    <w:rsid w:val="005E149F"/>
    <w:rsid w:val="005E58F5"/>
    <w:rsid w:val="00625F45"/>
    <w:rsid w:val="006315A4"/>
    <w:rsid w:val="00632383"/>
    <w:rsid w:val="00654BBF"/>
    <w:rsid w:val="00664E0F"/>
    <w:rsid w:val="00680AD4"/>
    <w:rsid w:val="006B42DA"/>
    <w:rsid w:val="006F19ED"/>
    <w:rsid w:val="0070551C"/>
    <w:rsid w:val="0072314A"/>
    <w:rsid w:val="00752E74"/>
    <w:rsid w:val="00796C2C"/>
    <w:rsid w:val="007C30B3"/>
    <w:rsid w:val="007F0BFD"/>
    <w:rsid w:val="00825A02"/>
    <w:rsid w:val="00892030"/>
    <w:rsid w:val="008C7431"/>
    <w:rsid w:val="00950A9D"/>
    <w:rsid w:val="00966B38"/>
    <w:rsid w:val="00987AC7"/>
    <w:rsid w:val="009B30EC"/>
    <w:rsid w:val="009D2CC2"/>
    <w:rsid w:val="00A03008"/>
    <w:rsid w:val="00A503D2"/>
    <w:rsid w:val="00A7569A"/>
    <w:rsid w:val="00A80565"/>
    <w:rsid w:val="00AA70AF"/>
    <w:rsid w:val="00AE35BD"/>
    <w:rsid w:val="00B04B18"/>
    <w:rsid w:val="00B10A09"/>
    <w:rsid w:val="00B22388"/>
    <w:rsid w:val="00B4685D"/>
    <w:rsid w:val="00B5256E"/>
    <w:rsid w:val="00BC1A2E"/>
    <w:rsid w:val="00BC24AE"/>
    <w:rsid w:val="00BE00D7"/>
    <w:rsid w:val="00BE4FA4"/>
    <w:rsid w:val="00BF182F"/>
    <w:rsid w:val="00C363FC"/>
    <w:rsid w:val="00C53DCA"/>
    <w:rsid w:val="00C565C4"/>
    <w:rsid w:val="00CA035F"/>
    <w:rsid w:val="00CB0D7A"/>
    <w:rsid w:val="00CC7EC5"/>
    <w:rsid w:val="00D1422A"/>
    <w:rsid w:val="00D4287C"/>
    <w:rsid w:val="00D502EE"/>
    <w:rsid w:val="00D72EC1"/>
    <w:rsid w:val="00DA225D"/>
    <w:rsid w:val="00DB7EFF"/>
    <w:rsid w:val="00E02F48"/>
    <w:rsid w:val="00E17CBF"/>
    <w:rsid w:val="00E5310E"/>
    <w:rsid w:val="00E62623"/>
    <w:rsid w:val="00E775B8"/>
    <w:rsid w:val="00EA46E5"/>
    <w:rsid w:val="00EA67C4"/>
    <w:rsid w:val="00EB001C"/>
    <w:rsid w:val="00EB5BE9"/>
    <w:rsid w:val="00EF6779"/>
    <w:rsid w:val="00F16BE9"/>
    <w:rsid w:val="00F40F91"/>
    <w:rsid w:val="00F71154"/>
    <w:rsid w:val="00F80C6D"/>
    <w:rsid w:val="00FA0431"/>
    <w:rsid w:val="00FA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B0F9A"/>
  <w15:chartTrackingRefBased/>
  <w15:docId w15:val="{CB037E5C-836E-4549-8F61-99951AAEE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0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00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0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00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2</Pages>
  <Words>611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凯</dc:creator>
  <cp:keywords/>
  <dc:description/>
  <cp:lastModifiedBy>邓 凯</cp:lastModifiedBy>
  <cp:revision>25</cp:revision>
  <dcterms:created xsi:type="dcterms:W3CDTF">2021-02-08T12:52:00Z</dcterms:created>
  <dcterms:modified xsi:type="dcterms:W3CDTF">2021-06-22T00:43:00Z</dcterms:modified>
</cp:coreProperties>
</file>